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C3F865" w14:textId="771DC4FC" w:rsidR="00076692" w:rsidRPr="00076692" w:rsidRDefault="00076692" w:rsidP="000F6910">
      <w:pPr>
        <w:spacing w:after="0" w:line="48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Supplementary Figure 2</w:t>
      </w:r>
      <w:r>
        <w:rPr>
          <w:rFonts w:ascii="Times New Roman" w:hAnsi="Times New Roman" w:cs="Times New Roman"/>
          <w:sz w:val="20"/>
          <w:lang w:val="en-US"/>
        </w:rPr>
        <w:t xml:space="preserve"> Translated survey in English</w:t>
      </w:r>
    </w:p>
    <w:p w14:paraId="01AD723E" w14:textId="03027D37" w:rsidR="000F23CC" w:rsidRPr="003505C5" w:rsidRDefault="000F23CC" w:rsidP="000F23CC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1. </w:t>
      </w:r>
      <w:r w:rsidR="00F50665" w:rsidRPr="003505C5">
        <w:rPr>
          <w:rFonts w:ascii="Times New Roman" w:hAnsi="Times New Roman" w:cs="Times New Roman"/>
          <w:sz w:val="20"/>
          <w:szCs w:val="20"/>
          <w:lang w:val="en-US"/>
        </w:rPr>
        <w:t>Gender</w:t>
      </w:r>
      <w:r w:rsidRPr="003505C5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76046107" w14:textId="2D931544" w:rsidR="000F23CC" w:rsidRPr="003505C5" w:rsidRDefault="000F23CC" w:rsidP="000F23CC">
      <w:pPr>
        <w:spacing w:after="0" w:line="480" w:lineRule="auto"/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>□ Ma</w:t>
      </w:r>
      <w:r w:rsidR="00F50665" w:rsidRPr="003505C5">
        <w:rPr>
          <w:rFonts w:ascii="Times New Roman" w:hAnsi="Times New Roman" w:cs="Times New Roman"/>
          <w:sz w:val="20"/>
          <w:szCs w:val="20"/>
          <w:lang w:val="en-US"/>
        </w:rPr>
        <w:t>le</w:t>
      </w:r>
    </w:p>
    <w:p w14:paraId="210B45B4" w14:textId="2929C60C" w:rsidR="000F23CC" w:rsidRPr="003505C5" w:rsidRDefault="000F23CC" w:rsidP="000F23CC">
      <w:pPr>
        <w:spacing w:after="0" w:line="480" w:lineRule="auto"/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□ </w:t>
      </w:r>
      <w:r w:rsidR="00F50665" w:rsidRPr="003505C5">
        <w:rPr>
          <w:rFonts w:ascii="Times New Roman" w:hAnsi="Times New Roman" w:cs="Times New Roman"/>
          <w:sz w:val="20"/>
          <w:szCs w:val="20"/>
          <w:lang w:val="en-US"/>
        </w:rPr>
        <w:t>Female</w:t>
      </w:r>
    </w:p>
    <w:p w14:paraId="487DD40C" w14:textId="701719AF" w:rsidR="000F23CC" w:rsidRPr="003505C5" w:rsidRDefault="000F23CC" w:rsidP="000F23CC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2. </w:t>
      </w:r>
      <w:r w:rsidR="00F50665" w:rsidRPr="003505C5">
        <w:rPr>
          <w:rFonts w:ascii="Times New Roman" w:hAnsi="Times New Roman" w:cs="Times New Roman"/>
          <w:sz w:val="20"/>
          <w:szCs w:val="20"/>
          <w:lang w:val="en-US"/>
        </w:rPr>
        <w:t>To which of the following age ranges do you belong</w:t>
      </w:r>
      <w:r w:rsidRPr="003505C5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1E3C990B" w14:textId="3B81F61A" w:rsidR="000F23CC" w:rsidRPr="003505C5" w:rsidRDefault="000F23CC" w:rsidP="000F23CC">
      <w:pPr>
        <w:spacing w:after="0" w:line="480" w:lineRule="auto"/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□ </w:t>
      </w:r>
      <w:r w:rsidR="00F50665" w:rsidRPr="003505C5">
        <w:rPr>
          <w:rFonts w:ascii="Times New Roman" w:hAnsi="Times New Roman" w:cs="Times New Roman"/>
          <w:sz w:val="20"/>
          <w:szCs w:val="20"/>
          <w:lang w:val="en-US"/>
        </w:rPr>
        <w:t>Under 35 year</w:t>
      </w:r>
    </w:p>
    <w:p w14:paraId="15C7F5D1" w14:textId="36B03F1D" w:rsidR="000F23CC" w:rsidRPr="003505C5" w:rsidRDefault="000F23CC" w:rsidP="000F23CC">
      <w:pPr>
        <w:spacing w:after="0" w:line="480" w:lineRule="auto"/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□ </w:t>
      </w:r>
      <w:r w:rsidR="00F50665"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Between </w:t>
      </w:r>
      <w:r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36 </w:t>
      </w:r>
      <w:r w:rsidR="00F50665"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50 </w:t>
      </w:r>
      <w:r w:rsidR="00F50665" w:rsidRPr="003505C5">
        <w:rPr>
          <w:rFonts w:ascii="Times New Roman" w:hAnsi="Times New Roman" w:cs="Times New Roman"/>
          <w:sz w:val="20"/>
          <w:szCs w:val="20"/>
          <w:lang w:val="en-US"/>
        </w:rPr>
        <w:t>year</w:t>
      </w:r>
    </w:p>
    <w:p w14:paraId="332E1CF5" w14:textId="1AE687C2" w:rsidR="000F23CC" w:rsidRPr="003505C5" w:rsidRDefault="000F23CC" w:rsidP="000F23CC">
      <w:pPr>
        <w:spacing w:after="0" w:line="480" w:lineRule="auto"/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□ </w:t>
      </w:r>
      <w:r w:rsidR="00F50665"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Between </w:t>
      </w:r>
      <w:r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51 </w:t>
      </w:r>
      <w:r w:rsidR="00F50665"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65 </w:t>
      </w:r>
      <w:r w:rsidR="00F50665" w:rsidRPr="003505C5">
        <w:rPr>
          <w:rFonts w:ascii="Times New Roman" w:hAnsi="Times New Roman" w:cs="Times New Roman"/>
          <w:sz w:val="20"/>
          <w:szCs w:val="20"/>
          <w:lang w:val="en-US"/>
        </w:rPr>
        <w:t>year</w:t>
      </w:r>
    </w:p>
    <w:p w14:paraId="0B19A82B" w14:textId="69FA01BB" w:rsidR="000F23CC" w:rsidRPr="003505C5" w:rsidRDefault="000F23CC" w:rsidP="000F23CC">
      <w:pPr>
        <w:spacing w:after="0" w:line="480" w:lineRule="auto"/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□ </w:t>
      </w:r>
      <w:r w:rsidR="00F50665"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Between </w:t>
      </w:r>
      <w:r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66 </w:t>
      </w:r>
      <w:r w:rsidR="00F50665" w:rsidRPr="003505C5">
        <w:rPr>
          <w:rFonts w:ascii="Times New Roman" w:hAnsi="Times New Roman" w:cs="Times New Roman"/>
          <w:sz w:val="20"/>
          <w:szCs w:val="20"/>
          <w:lang w:val="en-US"/>
        </w:rPr>
        <w:t>and</w:t>
      </w:r>
      <w:r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 75 </w:t>
      </w:r>
      <w:r w:rsidR="00F50665" w:rsidRPr="003505C5">
        <w:rPr>
          <w:rFonts w:ascii="Times New Roman" w:hAnsi="Times New Roman" w:cs="Times New Roman"/>
          <w:sz w:val="20"/>
          <w:szCs w:val="20"/>
          <w:lang w:val="en-US"/>
        </w:rPr>
        <w:t>year</w:t>
      </w:r>
    </w:p>
    <w:p w14:paraId="72551FD5" w14:textId="67521758" w:rsidR="000F23CC" w:rsidRPr="003505C5" w:rsidRDefault="000F23CC" w:rsidP="000F23CC">
      <w:pPr>
        <w:spacing w:after="0" w:line="480" w:lineRule="auto"/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□ 76 </w:t>
      </w:r>
      <w:r w:rsidR="00F50665" w:rsidRPr="003505C5">
        <w:rPr>
          <w:rFonts w:ascii="Times New Roman" w:hAnsi="Times New Roman" w:cs="Times New Roman"/>
          <w:sz w:val="20"/>
          <w:szCs w:val="20"/>
          <w:lang w:val="en-US"/>
        </w:rPr>
        <w:t>year or older</w:t>
      </w:r>
    </w:p>
    <w:p w14:paraId="46B320A5" w14:textId="41737B35" w:rsidR="000F23CC" w:rsidRPr="003505C5" w:rsidRDefault="000F23CC" w:rsidP="000F23CC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r w:rsidR="00F50665" w:rsidRPr="003505C5">
        <w:rPr>
          <w:rFonts w:ascii="Times New Roman" w:hAnsi="Times New Roman" w:cs="Times New Roman"/>
          <w:sz w:val="20"/>
          <w:szCs w:val="20"/>
          <w:lang w:val="en-US"/>
        </w:rPr>
        <w:t>In which medical ward are you admitted?</w:t>
      </w:r>
    </w:p>
    <w:p w14:paraId="3E66E511" w14:textId="1E981D13" w:rsidR="00F50665" w:rsidRPr="003505C5" w:rsidRDefault="00F50665" w:rsidP="00F50665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ab/>
        <w:t>□ Acute Medical Unit</w:t>
      </w:r>
    </w:p>
    <w:p w14:paraId="0759E083" w14:textId="72CE2BCF" w:rsidR="00F50665" w:rsidRPr="003505C5" w:rsidRDefault="00F50665" w:rsidP="00F50665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ab/>
        <w:t>□ Internal medicine</w:t>
      </w:r>
    </w:p>
    <w:p w14:paraId="01CD6551" w14:textId="3F539DF3" w:rsidR="00F50665" w:rsidRPr="003505C5" w:rsidRDefault="00F50665" w:rsidP="00F50665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ab/>
        <w:t>□ Pulmonology</w:t>
      </w:r>
    </w:p>
    <w:p w14:paraId="2618FEA8" w14:textId="77777777" w:rsidR="00F50665" w:rsidRPr="003505C5" w:rsidRDefault="00F50665" w:rsidP="00F50665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ab/>
        <w:t>□ Gastroenterology</w:t>
      </w:r>
    </w:p>
    <w:p w14:paraId="064A82DD" w14:textId="22EB3C07" w:rsidR="00F50665" w:rsidRPr="003505C5" w:rsidRDefault="00F50665" w:rsidP="00F50665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ab/>
        <w:t>□ Other, please specify:</w:t>
      </w:r>
    </w:p>
    <w:p w14:paraId="0B341717" w14:textId="095F626B" w:rsidR="000F23CC" w:rsidRPr="003505C5" w:rsidRDefault="000F23CC" w:rsidP="000F23CC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4. </w:t>
      </w:r>
      <w:r w:rsidR="00F50665" w:rsidRPr="003505C5">
        <w:rPr>
          <w:rFonts w:ascii="Times New Roman" w:hAnsi="Times New Roman" w:cs="Times New Roman"/>
          <w:sz w:val="20"/>
          <w:szCs w:val="20"/>
          <w:lang w:val="en-US"/>
        </w:rPr>
        <w:t>Are you transferred to another department during this hospital stay?</w:t>
      </w:r>
    </w:p>
    <w:p w14:paraId="68667EBB" w14:textId="56348BF5" w:rsidR="000F23CC" w:rsidRPr="003505C5" w:rsidRDefault="000F23CC" w:rsidP="000F23CC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ab/>
        <w:t xml:space="preserve">□ </w:t>
      </w:r>
      <w:r w:rsidR="00F50665" w:rsidRPr="003505C5">
        <w:rPr>
          <w:rFonts w:ascii="Times New Roman" w:hAnsi="Times New Roman" w:cs="Times New Roman"/>
          <w:sz w:val="20"/>
          <w:szCs w:val="20"/>
          <w:lang w:val="en-US"/>
        </w:rPr>
        <w:t>Yes</w:t>
      </w:r>
    </w:p>
    <w:p w14:paraId="3F18C0AC" w14:textId="56478C23" w:rsidR="000F23CC" w:rsidRPr="003505C5" w:rsidRDefault="000F23CC" w:rsidP="000F23CC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ab/>
        <w:t>□</w:t>
      </w:r>
      <w:r w:rsidR="00F50665"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 No</w:t>
      </w:r>
    </w:p>
    <w:p w14:paraId="33A4602D" w14:textId="2AD844E9" w:rsidR="000F23CC" w:rsidRPr="003505C5" w:rsidRDefault="000F23CC" w:rsidP="000F23CC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5. </w:t>
      </w:r>
      <w:r w:rsidR="00F50665" w:rsidRPr="003505C5">
        <w:rPr>
          <w:rFonts w:ascii="Times New Roman" w:hAnsi="Times New Roman" w:cs="Times New Roman"/>
          <w:sz w:val="20"/>
          <w:szCs w:val="20"/>
          <w:lang w:val="en-US"/>
        </w:rPr>
        <w:t>Are you admitted through Emergency Department</w:t>
      </w:r>
      <w:r w:rsidRPr="003505C5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440A6215" w14:textId="0EC93732" w:rsidR="000F23CC" w:rsidRPr="003505C5" w:rsidRDefault="000F23CC" w:rsidP="000F23CC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ab/>
        <w:t>□</w:t>
      </w:r>
      <w:r w:rsidR="00F50665"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 Yes</w:t>
      </w:r>
    </w:p>
    <w:p w14:paraId="5D61A142" w14:textId="53E06C04" w:rsidR="000F23CC" w:rsidRPr="003505C5" w:rsidRDefault="000F23CC" w:rsidP="000F23CC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ab/>
        <w:t>□</w:t>
      </w:r>
      <w:r w:rsidR="00F50665"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 No</w:t>
      </w:r>
    </w:p>
    <w:p w14:paraId="057454D2" w14:textId="2E7E1BCE" w:rsidR="000F23CC" w:rsidRPr="003505C5" w:rsidRDefault="000F23CC" w:rsidP="000F23CC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>6. W</w:t>
      </w:r>
      <w:r w:rsidR="00B56B9D" w:rsidRPr="003505C5">
        <w:rPr>
          <w:rFonts w:ascii="Times New Roman" w:hAnsi="Times New Roman" w:cs="Times New Roman"/>
          <w:sz w:val="20"/>
          <w:szCs w:val="20"/>
          <w:lang w:val="en-US"/>
        </w:rPr>
        <w:t>hich catheter(s) do you have</w:t>
      </w:r>
      <w:r w:rsidRPr="003505C5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5AE6A8B8" w14:textId="52FE0848" w:rsidR="000F23CC" w:rsidRPr="003505C5" w:rsidRDefault="000F23CC" w:rsidP="000F23CC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ab/>
        <w:t xml:space="preserve">□ </w:t>
      </w:r>
      <w:r w:rsidR="00B56B9D" w:rsidRPr="003505C5">
        <w:rPr>
          <w:rFonts w:ascii="Times New Roman" w:hAnsi="Times New Roman" w:cs="Times New Roman"/>
          <w:sz w:val="20"/>
          <w:szCs w:val="20"/>
          <w:lang w:val="en-US"/>
        </w:rPr>
        <w:t>Peripheral intravenous catheter</w:t>
      </w:r>
    </w:p>
    <w:p w14:paraId="5DE39008" w14:textId="1CCD80CC" w:rsidR="000F23CC" w:rsidRPr="003505C5" w:rsidRDefault="000F23CC" w:rsidP="000F23CC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ab/>
        <w:t xml:space="preserve">□ </w:t>
      </w:r>
      <w:r w:rsidR="00B56B9D" w:rsidRPr="003505C5">
        <w:rPr>
          <w:rFonts w:ascii="Times New Roman" w:hAnsi="Times New Roman" w:cs="Times New Roman"/>
          <w:sz w:val="20"/>
          <w:szCs w:val="20"/>
          <w:lang w:val="en-US"/>
        </w:rPr>
        <w:t>Urinary catheter</w:t>
      </w:r>
    </w:p>
    <w:p w14:paraId="7E19600A" w14:textId="578F7BC9" w:rsidR="000F23CC" w:rsidRPr="003505C5" w:rsidRDefault="000F23CC" w:rsidP="000F23CC">
      <w:pPr>
        <w:spacing w:after="0" w:line="480" w:lineRule="auto"/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□ </w:t>
      </w:r>
      <w:r w:rsidR="00B56B9D" w:rsidRPr="003505C5">
        <w:rPr>
          <w:rFonts w:ascii="Times New Roman" w:hAnsi="Times New Roman" w:cs="Times New Roman"/>
          <w:sz w:val="20"/>
          <w:szCs w:val="20"/>
          <w:lang w:val="en-US"/>
        </w:rPr>
        <w:t>Other, please specify:</w:t>
      </w:r>
    </w:p>
    <w:p w14:paraId="2E86575F" w14:textId="77777777" w:rsidR="000F23CC" w:rsidRPr="003505C5" w:rsidRDefault="000F23CC" w:rsidP="000F23CC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2D2952D" w14:textId="4A72CA03" w:rsidR="000F23CC" w:rsidRPr="003505C5" w:rsidRDefault="00B56B9D" w:rsidP="000F23CC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b/>
          <w:sz w:val="20"/>
          <w:szCs w:val="20"/>
          <w:lang w:val="en-US"/>
        </w:rPr>
        <w:t>PERIPHERAL INTRAVENOUS CATEHTER</w:t>
      </w:r>
    </w:p>
    <w:p w14:paraId="13B1CBFF" w14:textId="0C2277B7" w:rsidR="000F23CC" w:rsidRPr="003505C5" w:rsidRDefault="00B56B9D" w:rsidP="000F23CC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The questions </w:t>
      </w:r>
      <w:r w:rsidR="000F23CC"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7 </w:t>
      </w:r>
      <w:r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till </w:t>
      </w:r>
      <w:r w:rsidR="000F23CC"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12 </w:t>
      </w:r>
      <w:r w:rsidRPr="003505C5">
        <w:rPr>
          <w:rFonts w:ascii="Times New Roman" w:hAnsi="Times New Roman" w:cs="Times New Roman"/>
          <w:sz w:val="20"/>
          <w:szCs w:val="20"/>
          <w:lang w:val="en-US"/>
        </w:rPr>
        <w:t>are about peripheral intravenous catheter</w:t>
      </w:r>
      <w:r w:rsidR="00DF3C0F" w:rsidRPr="003505C5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3505C5">
        <w:rPr>
          <w:rFonts w:ascii="Times New Roman" w:hAnsi="Times New Roman" w:cs="Times New Roman"/>
          <w:sz w:val="20"/>
          <w:szCs w:val="20"/>
          <w:lang w:val="en-US"/>
        </w:rPr>
        <w:t>, if you do not have a peripheral intravenous catheter please go to question 12.</w:t>
      </w:r>
    </w:p>
    <w:p w14:paraId="7FFCB072" w14:textId="77777777" w:rsidR="00B56B9D" w:rsidRPr="003505C5" w:rsidRDefault="00B56B9D" w:rsidP="000F23CC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BF6F5DC" w14:textId="7D785EE7" w:rsidR="000F23CC" w:rsidRPr="003505C5" w:rsidRDefault="000F23CC" w:rsidP="000F23CC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lastRenderedPageBreak/>
        <w:t>7. W</w:t>
      </w:r>
      <w:r w:rsidR="00B56B9D" w:rsidRPr="003505C5">
        <w:rPr>
          <w:rFonts w:ascii="Times New Roman" w:hAnsi="Times New Roman" w:cs="Times New Roman"/>
          <w:sz w:val="20"/>
          <w:szCs w:val="20"/>
          <w:lang w:val="en-US"/>
        </w:rPr>
        <w:t>hy do you have a peripheral intravenous catheter</w:t>
      </w:r>
      <w:r w:rsidRPr="003505C5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0C42D038" w14:textId="77777777" w:rsidR="000F23CC" w:rsidRPr="003505C5" w:rsidRDefault="000F23CC" w:rsidP="000F23CC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>………………………………………………………………………………………………………………………</w:t>
      </w:r>
    </w:p>
    <w:p w14:paraId="7A3A98E8" w14:textId="60E153CC" w:rsidR="000F23CC" w:rsidRPr="003505C5" w:rsidRDefault="000F23CC" w:rsidP="000F23CC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8. </w:t>
      </w:r>
      <w:r w:rsidR="00B56B9D" w:rsidRPr="003505C5">
        <w:rPr>
          <w:rFonts w:ascii="Times New Roman" w:hAnsi="Times New Roman" w:cs="Times New Roman"/>
          <w:sz w:val="20"/>
          <w:szCs w:val="20"/>
          <w:lang w:val="en-US"/>
        </w:rPr>
        <w:t>How many peripheral intravenous catheters did you got during this hospital stay</w:t>
      </w:r>
      <w:r w:rsidRPr="003505C5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3508EEB3" w14:textId="77777777" w:rsidR="000F23CC" w:rsidRPr="003505C5" w:rsidRDefault="000F23CC" w:rsidP="000F23CC">
      <w:pPr>
        <w:spacing w:after="0" w:line="480" w:lineRule="auto"/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>□ 1</w:t>
      </w:r>
      <w:r w:rsidRPr="003505C5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505C5">
        <w:rPr>
          <w:rFonts w:ascii="Times New Roman" w:hAnsi="Times New Roman" w:cs="Times New Roman"/>
          <w:sz w:val="20"/>
          <w:szCs w:val="20"/>
          <w:lang w:val="en-US"/>
        </w:rPr>
        <w:tab/>
        <w:t>□ 2</w:t>
      </w:r>
    </w:p>
    <w:p w14:paraId="32BA0A97" w14:textId="034975CD" w:rsidR="000F23CC" w:rsidRPr="003505C5" w:rsidRDefault="000F23CC" w:rsidP="000F23CC">
      <w:pPr>
        <w:spacing w:after="0" w:line="480" w:lineRule="auto"/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>□ 3</w:t>
      </w:r>
      <w:r w:rsidRPr="003505C5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505C5">
        <w:rPr>
          <w:rFonts w:ascii="Times New Roman" w:hAnsi="Times New Roman" w:cs="Times New Roman"/>
          <w:sz w:val="20"/>
          <w:szCs w:val="20"/>
          <w:lang w:val="en-US"/>
        </w:rPr>
        <w:tab/>
        <w:t xml:space="preserve">□ </w:t>
      </w:r>
      <w:r w:rsidR="00DF3C0F" w:rsidRPr="003505C5">
        <w:rPr>
          <w:rFonts w:ascii="Times New Roman" w:hAnsi="Times New Roman" w:cs="Times New Roman"/>
          <w:sz w:val="20"/>
          <w:szCs w:val="20"/>
          <w:lang w:val="en-US"/>
        </w:rPr>
        <w:t>4 or more</w:t>
      </w:r>
    </w:p>
    <w:p w14:paraId="26351A39" w14:textId="1FEBB2B7" w:rsidR="000F23CC" w:rsidRPr="003505C5" w:rsidRDefault="000F23CC" w:rsidP="000F23CC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9. </w:t>
      </w:r>
      <w:r w:rsidR="00DF3C0F" w:rsidRPr="003505C5">
        <w:rPr>
          <w:rFonts w:ascii="Times New Roman" w:hAnsi="Times New Roman" w:cs="Times New Roman"/>
          <w:sz w:val="20"/>
          <w:szCs w:val="20"/>
          <w:lang w:val="en-US"/>
        </w:rPr>
        <w:t>Did you have symptoms during insertion of the peripheral intravenous catheter?</w:t>
      </w:r>
    </w:p>
    <w:p w14:paraId="5E3BCE9A" w14:textId="181F68F3" w:rsidR="000F23CC" w:rsidRPr="003505C5" w:rsidRDefault="000F23CC" w:rsidP="000F23CC">
      <w:pPr>
        <w:spacing w:after="0" w:line="480" w:lineRule="auto"/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□ </w:t>
      </w:r>
      <w:r w:rsidR="00DF3C0F" w:rsidRPr="003505C5">
        <w:rPr>
          <w:rFonts w:ascii="Times New Roman" w:hAnsi="Times New Roman" w:cs="Times New Roman"/>
          <w:sz w:val="20"/>
          <w:szCs w:val="20"/>
          <w:lang w:val="en-US"/>
        </w:rPr>
        <w:t>Yes, please specify:</w:t>
      </w:r>
    </w:p>
    <w:p w14:paraId="3771D83E" w14:textId="67C3FB0E" w:rsidR="000F23CC" w:rsidRPr="003505C5" w:rsidRDefault="000F23CC" w:rsidP="000F23CC">
      <w:pPr>
        <w:spacing w:after="0" w:line="480" w:lineRule="auto"/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□ </w:t>
      </w:r>
      <w:r w:rsidR="00DF3C0F" w:rsidRPr="003505C5">
        <w:rPr>
          <w:rFonts w:ascii="Times New Roman" w:hAnsi="Times New Roman" w:cs="Times New Roman"/>
          <w:sz w:val="20"/>
          <w:szCs w:val="20"/>
          <w:lang w:val="en-US"/>
        </w:rPr>
        <w:t>No</w:t>
      </w:r>
    </w:p>
    <w:p w14:paraId="25818463" w14:textId="4272F4E9" w:rsidR="000F23CC" w:rsidRPr="003505C5" w:rsidRDefault="000F23CC" w:rsidP="000F23CC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10. </w:t>
      </w:r>
      <w:r w:rsidR="00DF3C0F" w:rsidRPr="003505C5">
        <w:rPr>
          <w:rFonts w:ascii="Times New Roman" w:hAnsi="Times New Roman" w:cs="Times New Roman"/>
          <w:sz w:val="20"/>
          <w:szCs w:val="20"/>
          <w:lang w:val="en-US"/>
        </w:rPr>
        <w:t>Do you have symptoms of you current peripheral intravenous catheter</w:t>
      </w:r>
      <w:r w:rsidRPr="003505C5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74C096D7" w14:textId="3E44E28A" w:rsidR="000F23CC" w:rsidRPr="003505C5" w:rsidRDefault="000F23CC" w:rsidP="000F23CC">
      <w:pPr>
        <w:spacing w:after="0" w:line="480" w:lineRule="auto"/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□ </w:t>
      </w:r>
      <w:r w:rsidR="00DF3C0F" w:rsidRPr="003505C5">
        <w:rPr>
          <w:rFonts w:ascii="Times New Roman" w:hAnsi="Times New Roman" w:cs="Times New Roman"/>
          <w:sz w:val="20"/>
          <w:szCs w:val="20"/>
          <w:lang w:val="en-US"/>
        </w:rPr>
        <w:t>No symptoms</w:t>
      </w:r>
    </w:p>
    <w:p w14:paraId="1B679DE2" w14:textId="26D402F1" w:rsidR="000F23CC" w:rsidRPr="003505C5" w:rsidRDefault="000F23CC" w:rsidP="000F23CC">
      <w:pPr>
        <w:spacing w:after="0" w:line="480" w:lineRule="auto"/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>□ P</w:t>
      </w:r>
      <w:r w:rsidR="00DF3C0F" w:rsidRPr="003505C5">
        <w:rPr>
          <w:rFonts w:ascii="Times New Roman" w:hAnsi="Times New Roman" w:cs="Times New Roman"/>
          <w:sz w:val="20"/>
          <w:szCs w:val="20"/>
          <w:lang w:val="en-US"/>
        </w:rPr>
        <w:t>ain</w:t>
      </w:r>
    </w:p>
    <w:p w14:paraId="7120B09B" w14:textId="43C6FBE5" w:rsidR="000F23CC" w:rsidRPr="003505C5" w:rsidRDefault="000F23CC" w:rsidP="000F23CC">
      <w:pPr>
        <w:spacing w:after="0" w:line="480" w:lineRule="auto"/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□ </w:t>
      </w:r>
      <w:r w:rsidR="00DF3C0F" w:rsidRPr="003505C5">
        <w:rPr>
          <w:rFonts w:ascii="Times New Roman" w:hAnsi="Times New Roman" w:cs="Times New Roman"/>
          <w:sz w:val="20"/>
          <w:szCs w:val="20"/>
          <w:lang w:val="en-US"/>
        </w:rPr>
        <w:t>Restriction in daily activity</w:t>
      </w:r>
    </w:p>
    <w:p w14:paraId="0E240B6B" w14:textId="2F4B4497" w:rsidR="000F23CC" w:rsidRPr="003505C5" w:rsidRDefault="000F23CC" w:rsidP="000F23CC">
      <w:pPr>
        <w:spacing w:after="0" w:line="480" w:lineRule="auto"/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□ </w:t>
      </w:r>
      <w:r w:rsidR="00DF3C0F" w:rsidRPr="003505C5">
        <w:rPr>
          <w:rFonts w:ascii="Times New Roman" w:hAnsi="Times New Roman" w:cs="Times New Roman"/>
          <w:sz w:val="20"/>
          <w:szCs w:val="20"/>
          <w:lang w:val="en-US"/>
        </w:rPr>
        <w:t>Other, please specify:</w:t>
      </w:r>
    </w:p>
    <w:p w14:paraId="17D6CAEF" w14:textId="7789AF93" w:rsidR="000F23CC" w:rsidRPr="003505C5" w:rsidRDefault="000F23CC" w:rsidP="000F23CC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11. </w:t>
      </w:r>
      <w:r w:rsidR="00DF3C0F" w:rsidRPr="003505C5">
        <w:rPr>
          <w:rFonts w:ascii="Times New Roman" w:hAnsi="Times New Roman" w:cs="Times New Roman"/>
          <w:sz w:val="20"/>
          <w:szCs w:val="20"/>
          <w:lang w:val="en-US"/>
        </w:rPr>
        <w:t>Please rate the following statements</w:t>
      </w:r>
      <w:r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3"/>
        <w:gridCol w:w="1131"/>
        <w:gridCol w:w="1132"/>
        <w:gridCol w:w="1132"/>
        <w:gridCol w:w="1132"/>
        <w:gridCol w:w="1132"/>
      </w:tblGrid>
      <w:tr w:rsidR="000F23CC" w:rsidRPr="003505C5" w14:paraId="7C9A82B5" w14:textId="77777777" w:rsidTr="007A154F">
        <w:tc>
          <w:tcPr>
            <w:tcW w:w="0" w:type="auto"/>
          </w:tcPr>
          <w:p w14:paraId="2633FC1B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</w:tcPr>
          <w:p w14:paraId="335B6403" w14:textId="72681BED" w:rsidR="000F23CC" w:rsidRPr="003505C5" w:rsidRDefault="00F50665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1132" w:type="dxa"/>
          </w:tcPr>
          <w:p w14:paraId="54189683" w14:textId="5B3B0D22" w:rsidR="000F23CC" w:rsidRPr="003505C5" w:rsidRDefault="00F50665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1132" w:type="dxa"/>
          </w:tcPr>
          <w:p w14:paraId="4E530E1C" w14:textId="5CAC6E25" w:rsidR="000F23CC" w:rsidRPr="003505C5" w:rsidRDefault="00F50665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132" w:type="dxa"/>
          </w:tcPr>
          <w:p w14:paraId="63511EF0" w14:textId="4BCDFCDB" w:rsidR="000F23CC" w:rsidRPr="003505C5" w:rsidRDefault="00F50665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1132" w:type="dxa"/>
          </w:tcPr>
          <w:p w14:paraId="3A1CC411" w14:textId="5F024E41" w:rsidR="000F23CC" w:rsidRPr="003505C5" w:rsidRDefault="00F50665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agree</w:t>
            </w:r>
          </w:p>
        </w:tc>
      </w:tr>
      <w:tr w:rsidR="000F23CC" w:rsidRPr="003505C5" w14:paraId="06813B8F" w14:textId="77777777" w:rsidTr="007A154F">
        <w:tc>
          <w:tcPr>
            <w:tcW w:w="0" w:type="auto"/>
          </w:tcPr>
          <w:p w14:paraId="4E956558" w14:textId="32527777" w:rsidR="000F23CC" w:rsidRPr="003505C5" w:rsidRDefault="00815A16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m satisfied with my peripheral intravenous catheter</w:t>
            </w:r>
          </w:p>
        </w:tc>
        <w:tc>
          <w:tcPr>
            <w:tcW w:w="1131" w:type="dxa"/>
            <w:vAlign w:val="center"/>
          </w:tcPr>
          <w:p w14:paraId="545DCA18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1132" w:type="dxa"/>
            <w:vAlign w:val="center"/>
          </w:tcPr>
          <w:p w14:paraId="2D1ECE7D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1132" w:type="dxa"/>
            <w:vAlign w:val="center"/>
          </w:tcPr>
          <w:p w14:paraId="11E46E19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1132" w:type="dxa"/>
            <w:vAlign w:val="center"/>
          </w:tcPr>
          <w:p w14:paraId="03608303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1132" w:type="dxa"/>
            <w:vAlign w:val="center"/>
          </w:tcPr>
          <w:p w14:paraId="288EB9F9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</w:tr>
      <w:tr w:rsidR="000F23CC" w:rsidRPr="003505C5" w14:paraId="214D121A" w14:textId="77777777" w:rsidTr="007A154F">
        <w:tc>
          <w:tcPr>
            <w:tcW w:w="0" w:type="auto"/>
          </w:tcPr>
          <w:p w14:paraId="26D695F9" w14:textId="131FE600" w:rsidR="000F23CC" w:rsidRPr="003505C5" w:rsidRDefault="00815A16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rather have a peripheral intravenous catheter, when having a sore throat or difficulty to eat and/or drink</w:t>
            </w:r>
          </w:p>
        </w:tc>
        <w:tc>
          <w:tcPr>
            <w:tcW w:w="1131" w:type="dxa"/>
            <w:vAlign w:val="center"/>
          </w:tcPr>
          <w:p w14:paraId="11442DB4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1132" w:type="dxa"/>
            <w:vAlign w:val="center"/>
          </w:tcPr>
          <w:p w14:paraId="7F9A075D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1132" w:type="dxa"/>
            <w:vAlign w:val="center"/>
          </w:tcPr>
          <w:p w14:paraId="531964BC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1132" w:type="dxa"/>
            <w:vAlign w:val="center"/>
          </w:tcPr>
          <w:p w14:paraId="103A5425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1132" w:type="dxa"/>
            <w:vAlign w:val="center"/>
          </w:tcPr>
          <w:p w14:paraId="28BACCBC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</w:tr>
      <w:tr w:rsidR="000F23CC" w:rsidRPr="003505C5" w14:paraId="503239BB" w14:textId="77777777" w:rsidTr="007A154F">
        <w:tc>
          <w:tcPr>
            <w:tcW w:w="0" w:type="auto"/>
          </w:tcPr>
          <w:p w14:paraId="24BC4610" w14:textId="24FEA60C" w:rsidR="000F23CC" w:rsidRPr="003505C5" w:rsidRDefault="00815A16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o not have symptoms of my peripheral intravenous catheter</w:t>
            </w:r>
          </w:p>
        </w:tc>
        <w:tc>
          <w:tcPr>
            <w:tcW w:w="1131" w:type="dxa"/>
            <w:vAlign w:val="center"/>
          </w:tcPr>
          <w:p w14:paraId="65D8ACC0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1132" w:type="dxa"/>
            <w:vAlign w:val="center"/>
          </w:tcPr>
          <w:p w14:paraId="446832E4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1132" w:type="dxa"/>
            <w:vAlign w:val="center"/>
          </w:tcPr>
          <w:p w14:paraId="6C75394E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1132" w:type="dxa"/>
            <w:vAlign w:val="center"/>
          </w:tcPr>
          <w:p w14:paraId="6824556D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1132" w:type="dxa"/>
            <w:vAlign w:val="center"/>
          </w:tcPr>
          <w:p w14:paraId="54EE2C9C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</w:tr>
      <w:tr w:rsidR="000F23CC" w:rsidRPr="003505C5" w14:paraId="45031ED8" w14:textId="77777777" w:rsidTr="007A154F">
        <w:tc>
          <w:tcPr>
            <w:tcW w:w="0" w:type="auto"/>
          </w:tcPr>
          <w:p w14:paraId="31DDABB4" w14:textId="2118A1BA" w:rsidR="000F23CC" w:rsidRPr="003505C5" w:rsidRDefault="00815A16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few days longer with a peripheral intravenous catheter can’t hurt</w:t>
            </w:r>
          </w:p>
        </w:tc>
        <w:tc>
          <w:tcPr>
            <w:tcW w:w="1131" w:type="dxa"/>
            <w:vAlign w:val="center"/>
          </w:tcPr>
          <w:p w14:paraId="2010DA08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1132" w:type="dxa"/>
            <w:vAlign w:val="center"/>
          </w:tcPr>
          <w:p w14:paraId="41891CE1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1132" w:type="dxa"/>
            <w:vAlign w:val="center"/>
          </w:tcPr>
          <w:p w14:paraId="4425B184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1132" w:type="dxa"/>
            <w:vAlign w:val="center"/>
          </w:tcPr>
          <w:p w14:paraId="7517DD42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1132" w:type="dxa"/>
            <w:vAlign w:val="center"/>
          </w:tcPr>
          <w:p w14:paraId="2F9011AE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</w:tr>
      <w:tr w:rsidR="000F23CC" w:rsidRPr="003505C5" w14:paraId="57A68E8D" w14:textId="77777777" w:rsidTr="007A154F">
        <w:tc>
          <w:tcPr>
            <w:tcW w:w="0" w:type="auto"/>
          </w:tcPr>
          <w:p w14:paraId="23C32E1F" w14:textId="278AF31B" w:rsidR="000F23CC" w:rsidRPr="003505C5" w:rsidRDefault="00815A16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rather have no peripheral intravenous catheter</w:t>
            </w:r>
          </w:p>
        </w:tc>
        <w:tc>
          <w:tcPr>
            <w:tcW w:w="1131" w:type="dxa"/>
            <w:vAlign w:val="center"/>
          </w:tcPr>
          <w:p w14:paraId="11CD1316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1132" w:type="dxa"/>
            <w:vAlign w:val="center"/>
          </w:tcPr>
          <w:p w14:paraId="0361F2D6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1132" w:type="dxa"/>
            <w:vAlign w:val="center"/>
          </w:tcPr>
          <w:p w14:paraId="5FADA5ED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1132" w:type="dxa"/>
            <w:vAlign w:val="center"/>
          </w:tcPr>
          <w:p w14:paraId="23C3590E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1132" w:type="dxa"/>
            <w:vAlign w:val="center"/>
          </w:tcPr>
          <w:p w14:paraId="183C2D67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</w:tr>
      <w:tr w:rsidR="000F23CC" w:rsidRPr="003505C5" w14:paraId="0C93340C" w14:textId="77777777" w:rsidTr="007A154F">
        <w:tc>
          <w:tcPr>
            <w:tcW w:w="0" w:type="auto"/>
          </w:tcPr>
          <w:p w14:paraId="2BB791AA" w14:textId="31310849" w:rsidR="000F23CC" w:rsidRPr="003505C5" w:rsidRDefault="00815A16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, I am satisfied with the medical care I receive</w:t>
            </w:r>
          </w:p>
        </w:tc>
        <w:tc>
          <w:tcPr>
            <w:tcW w:w="1131" w:type="dxa"/>
            <w:vAlign w:val="center"/>
          </w:tcPr>
          <w:p w14:paraId="3C5BE373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1132" w:type="dxa"/>
            <w:vAlign w:val="center"/>
          </w:tcPr>
          <w:p w14:paraId="2C319190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1132" w:type="dxa"/>
            <w:vAlign w:val="center"/>
          </w:tcPr>
          <w:p w14:paraId="04AA128A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1132" w:type="dxa"/>
            <w:vAlign w:val="center"/>
          </w:tcPr>
          <w:p w14:paraId="0B95E7B7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1132" w:type="dxa"/>
            <w:vAlign w:val="center"/>
          </w:tcPr>
          <w:p w14:paraId="10E71812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</w:tr>
      <w:tr w:rsidR="000F23CC" w:rsidRPr="003505C5" w14:paraId="28DE1789" w14:textId="77777777" w:rsidTr="007A154F">
        <w:tc>
          <w:tcPr>
            <w:tcW w:w="0" w:type="auto"/>
          </w:tcPr>
          <w:p w14:paraId="06406B1B" w14:textId="7B402A26" w:rsidR="000F23CC" w:rsidRPr="003505C5" w:rsidRDefault="00815A16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 ask my doctor if they can remove my peripheral intravenous catheter</w:t>
            </w:r>
          </w:p>
        </w:tc>
        <w:tc>
          <w:tcPr>
            <w:tcW w:w="1131" w:type="dxa"/>
            <w:vAlign w:val="center"/>
          </w:tcPr>
          <w:p w14:paraId="7059ADDE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1132" w:type="dxa"/>
            <w:vAlign w:val="center"/>
          </w:tcPr>
          <w:p w14:paraId="3B700D4B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1132" w:type="dxa"/>
            <w:vAlign w:val="center"/>
          </w:tcPr>
          <w:p w14:paraId="54BAC299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1132" w:type="dxa"/>
            <w:vAlign w:val="center"/>
          </w:tcPr>
          <w:p w14:paraId="1BC844F2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1132" w:type="dxa"/>
            <w:vAlign w:val="center"/>
          </w:tcPr>
          <w:p w14:paraId="6D09B7D3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</w:tr>
    </w:tbl>
    <w:p w14:paraId="6B399C3D" w14:textId="6D255FE8" w:rsidR="000F23CC" w:rsidRPr="003505C5" w:rsidRDefault="000F23CC" w:rsidP="000F23CC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C2BB637" w14:textId="70FAD9EA" w:rsidR="000F23CC" w:rsidRPr="003505C5" w:rsidRDefault="00DF3C0F" w:rsidP="000F23CC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b/>
          <w:sz w:val="20"/>
          <w:szCs w:val="20"/>
          <w:lang w:val="en-US"/>
        </w:rPr>
        <w:t>URINARY CATHETER</w:t>
      </w:r>
    </w:p>
    <w:p w14:paraId="63B3F937" w14:textId="2DEA0027" w:rsidR="00DF3C0F" w:rsidRPr="003505C5" w:rsidRDefault="00DF3C0F" w:rsidP="00DF3C0F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>The questions 7 till 12 are about urinary catheters, if you do not have a urinary catheter there are no more questions and we want to thank you for your time.</w:t>
      </w:r>
    </w:p>
    <w:p w14:paraId="3D7A32CB" w14:textId="77777777" w:rsidR="000F23CC" w:rsidRPr="003505C5" w:rsidRDefault="000F23CC" w:rsidP="000F23CC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3FB726F" w14:textId="6C8CA257" w:rsidR="000F23CC" w:rsidRPr="003505C5" w:rsidRDefault="000F23CC" w:rsidP="000F23CC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12. </w:t>
      </w:r>
      <w:r w:rsidR="00DF3C0F" w:rsidRPr="003505C5">
        <w:rPr>
          <w:rFonts w:ascii="Times New Roman" w:hAnsi="Times New Roman" w:cs="Times New Roman"/>
          <w:sz w:val="20"/>
          <w:szCs w:val="20"/>
          <w:lang w:val="en-US"/>
        </w:rPr>
        <w:t>Why do you have a urinary catheter</w:t>
      </w:r>
      <w:r w:rsidRPr="003505C5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3061DA40" w14:textId="77777777" w:rsidR="000F23CC" w:rsidRPr="003505C5" w:rsidRDefault="000F23CC" w:rsidP="000F23CC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>………………………………………………………………………………………………………………………</w:t>
      </w:r>
    </w:p>
    <w:p w14:paraId="34FE9F7E" w14:textId="4A69046D" w:rsidR="000F23CC" w:rsidRPr="003505C5" w:rsidRDefault="000F23CC" w:rsidP="000F23CC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13. </w:t>
      </w:r>
      <w:r w:rsidR="00DF3C0F" w:rsidRPr="003505C5">
        <w:rPr>
          <w:rFonts w:ascii="Times New Roman" w:hAnsi="Times New Roman" w:cs="Times New Roman"/>
          <w:sz w:val="20"/>
          <w:szCs w:val="20"/>
          <w:lang w:val="en-US"/>
        </w:rPr>
        <w:t>Did you have symptoms during insertion of the urinary catheter</w:t>
      </w:r>
      <w:r w:rsidRPr="003505C5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2739813D" w14:textId="17FDB685" w:rsidR="000F23CC" w:rsidRPr="003505C5" w:rsidRDefault="000F23CC" w:rsidP="000F23CC">
      <w:pPr>
        <w:spacing w:after="0" w:line="480" w:lineRule="auto"/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□ </w:t>
      </w:r>
      <w:r w:rsidR="00DF3C0F" w:rsidRPr="003505C5">
        <w:rPr>
          <w:rFonts w:ascii="Times New Roman" w:hAnsi="Times New Roman" w:cs="Times New Roman"/>
          <w:sz w:val="20"/>
          <w:szCs w:val="20"/>
          <w:lang w:val="en-US"/>
        </w:rPr>
        <w:t>Yes, please specify:</w:t>
      </w:r>
    </w:p>
    <w:p w14:paraId="641FBA2E" w14:textId="4308DE44" w:rsidR="000F23CC" w:rsidRPr="003505C5" w:rsidRDefault="000F23CC" w:rsidP="000F23CC">
      <w:pPr>
        <w:spacing w:after="0" w:line="480" w:lineRule="auto"/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□ </w:t>
      </w:r>
      <w:r w:rsidR="00DF3C0F" w:rsidRPr="003505C5">
        <w:rPr>
          <w:rFonts w:ascii="Times New Roman" w:hAnsi="Times New Roman" w:cs="Times New Roman"/>
          <w:sz w:val="20"/>
          <w:szCs w:val="20"/>
          <w:lang w:val="en-US"/>
        </w:rPr>
        <w:t>No</w:t>
      </w:r>
    </w:p>
    <w:p w14:paraId="30365951" w14:textId="1D894565" w:rsidR="000F23CC" w:rsidRPr="003505C5" w:rsidRDefault="000F23CC" w:rsidP="000F23CC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14. </w:t>
      </w:r>
      <w:r w:rsidR="00DF3C0F" w:rsidRPr="003505C5">
        <w:rPr>
          <w:rFonts w:ascii="Times New Roman" w:hAnsi="Times New Roman" w:cs="Times New Roman"/>
          <w:sz w:val="20"/>
          <w:szCs w:val="20"/>
          <w:lang w:val="en-US"/>
        </w:rPr>
        <w:t>Do you have symptoms of you current urinary catheter</w:t>
      </w:r>
      <w:r w:rsidRPr="003505C5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300D53C4" w14:textId="1D5DA2DC" w:rsidR="000F23CC" w:rsidRPr="003505C5" w:rsidRDefault="000F23CC" w:rsidP="000F23CC">
      <w:pPr>
        <w:spacing w:after="0" w:line="480" w:lineRule="auto"/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□ </w:t>
      </w:r>
      <w:r w:rsidR="00DF3C0F" w:rsidRPr="003505C5">
        <w:rPr>
          <w:rFonts w:ascii="Times New Roman" w:hAnsi="Times New Roman" w:cs="Times New Roman"/>
          <w:sz w:val="20"/>
          <w:szCs w:val="20"/>
          <w:lang w:val="en-US"/>
        </w:rPr>
        <w:t>No symptoms</w:t>
      </w:r>
    </w:p>
    <w:p w14:paraId="0A5349CB" w14:textId="77B8DC82" w:rsidR="000F23CC" w:rsidRPr="003505C5" w:rsidRDefault="000F23CC" w:rsidP="000F23CC">
      <w:pPr>
        <w:spacing w:after="0" w:line="480" w:lineRule="auto"/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>□ P</w:t>
      </w:r>
      <w:r w:rsidR="00DF3C0F" w:rsidRPr="003505C5">
        <w:rPr>
          <w:rFonts w:ascii="Times New Roman" w:hAnsi="Times New Roman" w:cs="Times New Roman"/>
          <w:sz w:val="20"/>
          <w:szCs w:val="20"/>
          <w:lang w:val="en-US"/>
        </w:rPr>
        <w:t>ain</w:t>
      </w:r>
    </w:p>
    <w:p w14:paraId="38429E14" w14:textId="057570AB" w:rsidR="000F23CC" w:rsidRPr="003505C5" w:rsidRDefault="000F23CC" w:rsidP="000F23CC">
      <w:pPr>
        <w:spacing w:after="0" w:line="480" w:lineRule="auto"/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□ </w:t>
      </w:r>
      <w:r w:rsidR="00DF3C0F" w:rsidRPr="003505C5">
        <w:rPr>
          <w:rFonts w:ascii="Times New Roman" w:hAnsi="Times New Roman" w:cs="Times New Roman"/>
          <w:sz w:val="20"/>
          <w:szCs w:val="20"/>
          <w:lang w:val="en-US"/>
        </w:rPr>
        <w:t>Restriction in daily activity</w:t>
      </w:r>
    </w:p>
    <w:p w14:paraId="6EB73AFB" w14:textId="10DCA26C" w:rsidR="000F23CC" w:rsidRPr="003505C5" w:rsidRDefault="000F23CC" w:rsidP="000F23CC">
      <w:pPr>
        <w:spacing w:after="0" w:line="480" w:lineRule="auto"/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□ </w:t>
      </w:r>
      <w:r w:rsidR="00DF3C0F" w:rsidRPr="003505C5">
        <w:rPr>
          <w:rFonts w:ascii="Times New Roman" w:hAnsi="Times New Roman" w:cs="Times New Roman"/>
          <w:sz w:val="20"/>
          <w:szCs w:val="20"/>
          <w:lang w:val="en-US"/>
        </w:rPr>
        <w:t>Shame</w:t>
      </w:r>
    </w:p>
    <w:p w14:paraId="065EA799" w14:textId="218ABB71" w:rsidR="000F23CC" w:rsidRPr="003505C5" w:rsidRDefault="000F23CC" w:rsidP="000F23CC">
      <w:pPr>
        <w:spacing w:after="0" w:line="480" w:lineRule="auto"/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□ </w:t>
      </w:r>
      <w:r w:rsidR="00DF3C0F" w:rsidRPr="003505C5">
        <w:rPr>
          <w:rFonts w:ascii="Times New Roman" w:hAnsi="Times New Roman" w:cs="Times New Roman"/>
          <w:sz w:val="20"/>
          <w:szCs w:val="20"/>
          <w:lang w:val="en-US"/>
        </w:rPr>
        <w:t>Other, please specify:</w:t>
      </w:r>
    </w:p>
    <w:p w14:paraId="78504829" w14:textId="6F91ED89" w:rsidR="000F23CC" w:rsidRPr="003505C5" w:rsidRDefault="000F23CC" w:rsidP="000F23CC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05C5">
        <w:rPr>
          <w:rFonts w:ascii="Times New Roman" w:hAnsi="Times New Roman" w:cs="Times New Roman"/>
          <w:sz w:val="20"/>
          <w:szCs w:val="20"/>
          <w:lang w:val="en-US"/>
        </w:rPr>
        <w:t xml:space="preserve">15. </w:t>
      </w:r>
      <w:r w:rsidR="00DF3C0F" w:rsidRPr="003505C5">
        <w:rPr>
          <w:rFonts w:ascii="Times New Roman" w:hAnsi="Times New Roman" w:cs="Times New Roman"/>
          <w:sz w:val="20"/>
          <w:szCs w:val="20"/>
          <w:lang w:val="en-US"/>
        </w:rPr>
        <w:t>Please rate the following statements:</w:t>
      </w: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3"/>
        <w:gridCol w:w="1134"/>
        <w:gridCol w:w="1132"/>
        <w:gridCol w:w="1132"/>
        <w:gridCol w:w="1132"/>
        <w:gridCol w:w="1129"/>
      </w:tblGrid>
      <w:tr w:rsidR="00F50665" w:rsidRPr="003505C5" w14:paraId="401C7173" w14:textId="77777777" w:rsidTr="00F50665">
        <w:tc>
          <w:tcPr>
            <w:tcW w:w="1881" w:type="pct"/>
          </w:tcPr>
          <w:p w14:paraId="3AED33D9" w14:textId="77777777" w:rsidR="00F50665" w:rsidRPr="003505C5" w:rsidRDefault="00F50665" w:rsidP="00F506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14:paraId="38EAD57D" w14:textId="3DBF8E16" w:rsidR="00F50665" w:rsidRPr="003505C5" w:rsidRDefault="00F50665" w:rsidP="00F506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624" w:type="pct"/>
          </w:tcPr>
          <w:p w14:paraId="240CE518" w14:textId="2F3D669F" w:rsidR="00F50665" w:rsidRPr="003505C5" w:rsidRDefault="00F50665" w:rsidP="00F506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624" w:type="pct"/>
          </w:tcPr>
          <w:p w14:paraId="1DBD848A" w14:textId="6BA57746" w:rsidR="00F50665" w:rsidRPr="003505C5" w:rsidRDefault="00F50665" w:rsidP="00F506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624" w:type="pct"/>
          </w:tcPr>
          <w:p w14:paraId="0A926C2A" w14:textId="64B93F57" w:rsidR="00F50665" w:rsidRPr="003505C5" w:rsidRDefault="00F50665" w:rsidP="00F506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623" w:type="pct"/>
          </w:tcPr>
          <w:p w14:paraId="2E4C4C6B" w14:textId="2791198B" w:rsidR="00F50665" w:rsidRPr="003505C5" w:rsidRDefault="00F50665" w:rsidP="00F506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agree</w:t>
            </w:r>
          </w:p>
        </w:tc>
      </w:tr>
      <w:tr w:rsidR="000F23CC" w:rsidRPr="003505C5" w14:paraId="028A2CF3" w14:textId="77777777" w:rsidTr="00F50665">
        <w:tc>
          <w:tcPr>
            <w:tcW w:w="1881" w:type="pct"/>
          </w:tcPr>
          <w:p w14:paraId="1E3914AF" w14:textId="40625A1D" w:rsidR="000F23CC" w:rsidRPr="003505C5" w:rsidRDefault="00815A16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m satisfied with my urinary catheter</w:t>
            </w:r>
          </w:p>
        </w:tc>
        <w:tc>
          <w:tcPr>
            <w:tcW w:w="625" w:type="pct"/>
            <w:vAlign w:val="center"/>
          </w:tcPr>
          <w:p w14:paraId="0EDB3121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624" w:type="pct"/>
            <w:vAlign w:val="center"/>
          </w:tcPr>
          <w:p w14:paraId="09F87145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624" w:type="pct"/>
            <w:vAlign w:val="center"/>
          </w:tcPr>
          <w:p w14:paraId="1B1E12F9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624" w:type="pct"/>
            <w:vAlign w:val="center"/>
          </w:tcPr>
          <w:p w14:paraId="6BCAA90E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623" w:type="pct"/>
            <w:vAlign w:val="center"/>
          </w:tcPr>
          <w:p w14:paraId="58C46CAE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</w:tr>
      <w:tr w:rsidR="000F23CC" w:rsidRPr="003505C5" w14:paraId="148102B3" w14:textId="77777777" w:rsidTr="00F50665">
        <w:tc>
          <w:tcPr>
            <w:tcW w:w="1881" w:type="pct"/>
          </w:tcPr>
          <w:p w14:paraId="09EB22AC" w14:textId="39B10845" w:rsidR="000F23CC" w:rsidRPr="003505C5" w:rsidRDefault="003505C5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rather have a urinary catheter, when having urinary incontinence</w:t>
            </w:r>
          </w:p>
        </w:tc>
        <w:tc>
          <w:tcPr>
            <w:tcW w:w="625" w:type="pct"/>
            <w:vAlign w:val="center"/>
          </w:tcPr>
          <w:p w14:paraId="1C9DE366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624" w:type="pct"/>
            <w:vAlign w:val="center"/>
          </w:tcPr>
          <w:p w14:paraId="70299264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624" w:type="pct"/>
            <w:vAlign w:val="center"/>
          </w:tcPr>
          <w:p w14:paraId="05E1E8D3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624" w:type="pct"/>
            <w:vAlign w:val="center"/>
          </w:tcPr>
          <w:p w14:paraId="46ADA478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623" w:type="pct"/>
            <w:vAlign w:val="center"/>
          </w:tcPr>
          <w:p w14:paraId="0E8B63D1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</w:tr>
      <w:tr w:rsidR="000F23CC" w:rsidRPr="003505C5" w14:paraId="1853D24A" w14:textId="77777777" w:rsidTr="00F50665">
        <w:tc>
          <w:tcPr>
            <w:tcW w:w="1881" w:type="pct"/>
          </w:tcPr>
          <w:p w14:paraId="3451423A" w14:textId="52A89A69" w:rsidR="000F23CC" w:rsidRPr="003505C5" w:rsidRDefault="00815A16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o not have symptoms of my urinary catheter</w:t>
            </w:r>
          </w:p>
        </w:tc>
        <w:tc>
          <w:tcPr>
            <w:tcW w:w="625" w:type="pct"/>
            <w:vAlign w:val="center"/>
          </w:tcPr>
          <w:p w14:paraId="2C668390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624" w:type="pct"/>
            <w:vAlign w:val="center"/>
          </w:tcPr>
          <w:p w14:paraId="73D1F2A4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624" w:type="pct"/>
            <w:vAlign w:val="center"/>
          </w:tcPr>
          <w:p w14:paraId="58567AC8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624" w:type="pct"/>
            <w:vAlign w:val="center"/>
          </w:tcPr>
          <w:p w14:paraId="08B13894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623" w:type="pct"/>
            <w:vAlign w:val="center"/>
          </w:tcPr>
          <w:p w14:paraId="11D44B27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</w:tr>
      <w:tr w:rsidR="000F23CC" w:rsidRPr="003505C5" w14:paraId="5C179E19" w14:textId="77777777" w:rsidTr="00F50665">
        <w:tc>
          <w:tcPr>
            <w:tcW w:w="1881" w:type="pct"/>
          </w:tcPr>
          <w:p w14:paraId="62B7206C" w14:textId="6F62F969" w:rsidR="000F23CC" w:rsidRPr="003505C5" w:rsidRDefault="003505C5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few days longer with a urinary catheter can’t hurt</w:t>
            </w:r>
          </w:p>
        </w:tc>
        <w:tc>
          <w:tcPr>
            <w:tcW w:w="625" w:type="pct"/>
            <w:vAlign w:val="center"/>
          </w:tcPr>
          <w:p w14:paraId="2663AA46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624" w:type="pct"/>
            <w:vAlign w:val="center"/>
          </w:tcPr>
          <w:p w14:paraId="58880D81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624" w:type="pct"/>
            <w:vAlign w:val="center"/>
          </w:tcPr>
          <w:p w14:paraId="767AF20A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624" w:type="pct"/>
            <w:vAlign w:val="center"/>
          </w:tcPr>
          <w:p w14:paraId="65A46437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623" w:type="pct"/>
            <w:vAlign w:val="center"/>
          </w:tcPr>
          <w:p w14:paraId="6EA5721C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</w:tr>
      <w:tr w:rsidR="000F23CC" w:rsidRPr="003505C5" w14:paraId="75B3AAD1" w14:textId="77777777" w:rsidTr="00F50665">
        <w:tc>
          <w:tcPr>
            <w:tcW w:w="1881" w:type="pct"/>
          </w:tcPr>
          <w:p w14:paraId="1118FDBA" w14:textId="3B0CF34D" w:rsidR="000F23CC" w:rsidRPr="003505C5" w:rsidRDefault="00815A16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rather have no urinary catheter</w:t>
            </w:r>
          </w:p>
        </w:tc>
        <w:tc>
          <w:tcPr>
            <w:tcW w:w="625" w:type="pct"/>
            <w:vAlign w:val="center"/>
          </w:tcPr>
          <w:p w14:paraId="06CA777B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624" w:type="pct"/>
            <w:vAlign w:val="center"/>
          </w:tcPr>
          <w:p w14:paraId="205651EC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624" w:type="pct"/>
            <w:vAlign w:val="center"/>
          </w:tcPr>
          <w:p w14:paraId="2A9192F8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624" w:type="pct"/>
            <w:vAlign w:val="center"/>
          </w:tcPr>
          <w:p w14:paraId="2DBFEB78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623" w:type="pct"/>
            <w:vAlign w:val="center"/>
          </w:tcPr>
          <w:p w14:paraId="36B916FD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</w:tr>
      <w:tr w:rsidR="000F23CC" w:rsidRPr="003505C5" w14:paraId="68554017" w14:textId="77777777" w:rsidTr="00F50665">
        <w:tc>
          <w:tcPr>
            <w:tcW w:w="1881" w:type="pct"/>
          </w:tcPr>
          <w:p w14:paraId="08AD1C00" w14:textId="4FB0CDBA" w:rsidR="000F23CC" w:rsidRPr="003505C5" w:rsidRDefault="00815A16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Overall, I am satisfied with the medical care I receive</w:t>
            </w:r>
          </w:p>
        </w:tc>
        <w:tc>
          <w:tcPr>
            <w:tcW w:w="625" w:type="pct"/>
            <w:vAlign w:val="center"/>
          </w:tcPr>
          <w:p w14:paraId="7417DA14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624" w:type="pct"/>
            <w:vAlign w:val="center"/>
          </w:tcPr>
          <w:p w14:paraId="5216264E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624" w:type="pct"/>
            <w:vAlign w:val="center"/>
          </w:tcPr>
          <w:p w14:paraId="36C84DB0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624" w:type="pct"/>
            <w:vAlign w:val="center"/>
          </w:tcPr>
          <w:p w14:paraId="3D591A20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623" w:type="pct"/>
            <w:vAlign w:val="center"/>
          </w:tcPr>
          <w:p w14:paraId="1E4C1884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</w:tr>
      <w:tr w:rsidR="000F23CC" w:rsidRPr="003505C5" w14:paraId="1971CFA4" w14:textId="77777777" w:rsidTr="00F50665">
        <w:tc>
          <w:tcPr>
            <w:tcW w:w="1881" w:type="pct"/>
          </w:tcPr>
          <w:p w14:paraId="29889EC7" w14:textId="0CC95F09" w:rsidR="000F23CC" w:rsidRPr="003505C5" w:rsidRDefault="00815A16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sk my doctor if they can remove my urinary catheter</w:t>
            </w:r>
          </w:p>
        </w:tc>
        <w:tc>
          <w:tcPr>
            <w:tcW w:w="625" w:type="pct"/>
            <w:vAlign w:val="center"/>
          </w:tcPr>
          <w:p w14:paraId="79400BC3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624" w:type="pct"/>
            <w:vAlign w:val="center"/>
          </w:tcPr>
          <w:p w14:paraId="29101F05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624" w:type="pct"/>
            <w:vAlign w:val="center"/>
          </w:tcPr>
          <w:p w14:paraId="6A82BAEF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624" w:type="pct"/>
            <w:vAlign w:val="center"/>
          </w:tcPr>
          <w:p w14:paraId="344A64E7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  <w:tc>
          <w:tcPr>
            <w:tcW w:w="623" w:type="pct"/>
            <w:vAlign w:val="center"/>
          </w:tcPr>
          <w:p w14:paraId="250DB1FC" w14:textId="77777777" w:rsidR="000F23CC" w:rsidRPr="003505C5" w:rsidRDefault="000F23CC" w:rsidP="007A15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5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</w:p>
        </w:tc>
      </w:tr>
    </w:tbl>
    <w:p w14:paraId="74D865DB" w14:textId="68E06FF6" w:rsidR="003505C5" w:rsidRPr="003505C5" w:rsidRDefault="003505C5" w:rsidP="003505C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53417EC" w14:textId="3DAF9D77" w:rsidR="003505C5" w:rsidRPr="00165802" w:rsidRDefault="003505C5" w:rsidP="003505C5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</w:p>
    <w:sectPr w:rsidR="003505C5" w:rsidRPr="00165802" w:rsidSect="00850199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4E8E84" w14:textId="77777777" w:rsidR="00852CC2" w:rsidRDefault="00852CC2" w:rsidP="00850199">
      <w:pPr>
        <w:spacing w:after="0" w:line="240" w:lineRule="auto"/>
      </w:pPr>
      <w:r>
        <w:separator/>
      </w:r>
    </w:p>
  </w:endnote>
  <w:endnote w:type="continuationSeparator" w:id="0">
    <w:p w14:paraId="190896A0" w14:textId="77777777" w:rsidR="00852CC2" w:rsidRDefault="00852CC2" w:rsidP="008501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39576438"/>
      <w:docPartObj>
        <w:docPartGallery w:val="Page Numbers (Bottom of Page)"/>
        <w:docPartUnique/>
      </w:docPartObj>
    </w:sdtPr>
    <w:sdtContent>
      <w:p w14:paraId="0AFA764B" w14:textId="5960FFE8" w:rsidR="00852CC2" w:rsidRDefault="00852CC2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23E2" w:rsidRPr="003323E2">
          <w:rPr>
            <w:noProof/>
            <w:lang w:val="nl-NL"/>
          </w:rPr>
          <w:t>4</w:t>
        </w:r>
        <w:r>
          <w:fldChar w:fldCharType="end"/>
        </w:r>
      </w:p>
    </w:sdtContent>
  </w:sdt>
  <w:p w14:paraId="48C78302" w14:textId="77777777" w:rsidR="00852CC2" w:rsidRDefault="00852CC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CA7C21" w14:textId="77777777" w:rsidR="00852CC2" w:rsidRDefault="00852CC2" w:rsidP="00850199">
      <w:pPr>
        <w:spacing w:after="0" w:line="240" w:lineRule="auto"/>
      </w:pPr>
      <w:r>
        <w:separator/>
      </w:r>
    </w:p>
  </w:footnote>
  <w:footnote w:type="continuationSeparator" w:id="0">
    <w:p w14:paraId="270FD1F3" w14:textId="77777777" w:rsidR="00852CC2" w:rsidRDefault="00852CC2" w:rsidP="008501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D19AE"/>
    <w:multiLevelType w:val="hybridMultilevel"/>
    <w:tmpl w:val="C3203152"/>
    <w:lvl w:ilvl="0" w:tplc="632E39C6">
      <w:start w:val="5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B750C7"/>
    <w:multiLevelType w:val="multilevel"/>
    <w:tmpl w:val="6F1623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83C1B02"/>
    <w:multiLevelType w:val="multilevel"/>
    <w:tmpl w:val="7DDAA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042584A"/>
    <w:multiLevelType w:val="multilevel"/>
    <w:tmpl w:val="8F205B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nl-NL" w:vendorID="64" w:dllVersion="6" w:nlCheck="1" w:checkStyle="0"/>
  <w:activeWritingStyle w:appName="MSWord" w:lang="en-US" w:vendorID="64" w:dllVersion="131078" w:nlCheck="1" w:checkStyle="1"/>
  <w:activeWritingStyle w:appName="MSWord" w:lang="nl-NL" w:vendorID="64" w:dllVersion="131078" w:nlCheck="1" w:checkStyle="0"/>
  <w:stylePaneSortMethod w:val="00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fzsztr2zrveiexzz0x9dz2zer5p9ptx205&quot;&gt;RICAT&lt;record-ids&gt;&lt;item&gt;106&lt;/item&gt;&lt;item&gt;108&lt;/item&gt;&lt;item&gt;152&lt;/item&gt;&lt;item&gt;242&lt;/item&gt;&lt;item&gt;247&lt;/item&gt;&lt;item&gt;434&lt;/item&gt;&lt;item&gt;439&lt;/item&gt;&lt;item&gt;513&lt;/item&gt;&lt;item&gt;1616&lt;/item&gt;&lt;item&gt;2049&lt;/item&gt;&lt;item&gt;2176&lt;/item&gt;&lt;item&gt;2206&lt;/item&gt;&lt;item&gt;2207&lt;/item&gt;&lt;item&gt;2230&lt;/item&gt;&lt;item&gt;2231&lt;/item&gt;&lt;item&gt;2283&lt;/item&gt;&lt;item&gt;2294&lt;/item&gt;&lt;item&gt;2304&lt;/item&gt;&lt;item&gt;2307&lt;/item&gt;&lt;item&gt;2322&lt;/item&gt;&lt;item&gt;2324&lt;/item&gt;&lt;item&gt;2325&lt;/item&gt;&lt;item&gt;2372&lt;/item&gt;&lt;/record-ids&gt;&lt;/item&gt;&lt;/Libraries&gt;"/>
  </w:docVars>
  <w:rsids>
    <w:rsidRoot w:val="0082693F"/>
    <w:rsid w:val="0000201E"/>
    <w:rsid w:val="000026AF"/>
    <w:rsid w:val="0001132E"/>
    <w:rsid w:val="00011553"/>
    <w:rsid w:val="0002050D"/>
    <w:rsid w:val="00031912"/>
    <w:rsid w:val="00034158"/>
    <w:rsid w:val="000366C8"/>
    <w:rsid w:val="00036729"/>
    <w:rsid w:val="00040E43"/>
    <w:rsid w:val="000428B7"/>
    <w:rsid w:val="00043106"/>
    <w:rsid w:val="00052614"/>
    <w:rsid w:val="00055E5F"/>
    <w:rsid w:val="0005731A"/>
    <w:rsid w:val="000628D2"/>
    <w:rsid w:val="00064917"/>
    <w:rsid w:val="00076692"/>
    <w:rsid w:val="00080E81"/>
    <w:rsid w:val="00083C6B"/>
    <w:rsid w:val="000925A1"/>
    <w:rsid w:val="00093D9A"/>
    <w:rsid w:val="000A1DF5"/>
    <w:rsid w:val="000A6C7F"/>
    <w:rsid w:val="000B6EAD"/>
    <w:rsid w:val="000B71B8"/>
    <w:rsid w:val="000C6745"/>
    <w:rsid w:val="000E1322"/>
    <w:rsid w:val="000E1B31"/>
    <w:rsid w:val="000E7787"/>
    <w:rsid w:val="000F23CC"/>
    <w:rsid w:val="000F2E2D"/>
    <w:rsid w:val="000F6910"/>
    <w:rsid w:val="001000CE"/>
    <w:rsid w:val="00100DE5"/>
    <w:rsid w:val="00111D1A"/>
    <w:rsid w:val="00112754"/>
    <w:rsid w:val="00115D1C"/>
    <w:rsid w:val="00117CA7"/>
    <w:rsid w:val="00121564"/>
    <w:rsid w:val="00123D95"/>
    <w:rsid w:val="00126CD2"/>
    <w:rsid w:val="00134D75"/>
    <w:rsid w:val="00143C3D"/>
    <w:rsid w:val="00151064"/>
    <w:rsid w:val="00153C04"/>
    <w:rsid w:val="00155449"/>
    <w:rsid w:val="00161A88"/>
    <w:rsid w:val="001646F7"/>
    <w:rsid w:val="00165802"/>
    <w:rsid w:val="00182B80"/>
    <w:rsid w:val="00184DAC"/>
    <w:rsid w:val="00185EEA"/>
    <w:rsid w:val="001860D3"/>
    <w:rsid w:val="00187F90"/>
    <w:rsid w:val="001931FB"/>
    <w:rsid w:val="00193DF0"/>
    <w:rsid w:val="00197E0B"/>
    <w:rsid w:val="001A57EA"/>
    <w:rsid w:val="001B46D1"/>
    <w:rsid w:val="001B4777"/>
    <w:rsid w:val="001C5C89"/>
    <w:rsid w:val="001D196D"/>
    <w:rsid w:val="001D62CF"/>
    <w:rsid w:val="001E48F7"/>
    <w:rsid w:val="001F25B2"/>
    <w:rsid w:val="00211CE6"/>
    <w:rsid w:val="00220886"/>
    <w:rsid w:val="00221217"/>
    <w:rsid w:val="00223D8F"/>
    <w:rsid w:val="00236864"/>
    <w:rsid w:val="00236E8F"/>
    <w:rsid w:val="00242414"/>
    <w:rsid w:val="0025147A"/>
    <w:rsid w:val="00253B0A"/>
    <w:rsid w:val="00255517"/>
    <w:rsid w:val="00257767"/>
    <w:rsid w:val="00261621"/>
    <w:rsid w:val="00262136"/>
    <w:rsid w:val="002633EA"/>
    <w:rsid w:val="0026389A"/>
    <w:rsid w:val="002734B0"/>
    <w:rsid w:val="00275AF0"/>
    <w:rsid w:val="00276798"/>
    <w:rsid w:val="00284245"/>
    <w:rsid w:val="00285973"/>
    <w:rsid w:val="00290153"/>
    <w:rsid w:val="002930D6"/>
    <w:rsid w:val="00293121"/>
    <w:rsid w:val="0029362F"/>
    <w:rsid w:val="00293FB1"/>
    <w:rsid w:val="002A1571"/>
    <w:rsid w:val="002A1850"/>
    <w:rsid w:val="002A6E67"/>
    <w:rsid w:val="002A6FA7"/>
    <w:rsid w:val="002B05E7"/>
    <w:rsid w:val="002B0C70"/>
    <w:rsid w:val="002B5DEC"/>
    <w:rsid w:val="002B6BE5"/>
    <w:rsid w:val="002C718E"/>
    <w:rsid w:val="002D5F8A"/>
    <w:rsid w:val="002D6177"/>
    <w:rsid w:val="002D6551"/>
    <w:rsid w:val="002E68CF"/>
    <w:rsid w:val="002E6B13"/>
    <w:rsid w:val="002E7238"/>
    <w:rsid w:val="002F4331"/>
    <w:rsid w:val="002F7E36"/>
    <w:rsid w:val="003029FE"/>
    <w:rsid w:val="003074BA"/>
    <w:rsid w:val="00312224"/>
    <w:rsid w:val="003131AA"/>
    <w:rsid w:val="00323F73"/>
    <w:rsid w:val="003310C6"/>
    <w:rsid w:val="00331D02"/>
    <w:rsid w:val="003323E2"/>
    <w:rsid w:val="003329BF"/>
    <w:rsid w:val="00337C58"/>
    <w:rsid w:val="003407D4"/>
    <w:rsid w:val="00343692"/>
    <w:rsid w:val="00343801"/>
    <w:rsid w:val="003505C5"/>
    <w:rsid w:val="0035272C"/>
    <w:rsid w:val="003665E7"/>
    <w:rsid w:val="003728C9"/>
    <w:rsid w:val="003750C4"/>
    <w:rsid w:val="003804FF"/>
    <w:rsid w:val="00380BED"/>
    <w:rsid w:val="0038666C"/>
    <w:rsid w:val="00386967"/>
    <w:rsid w:val="003A3361"/>
    <w:rsid w:val="003A792C"/>
    <w:rsid w:val="003B07F1"/>
    <w:rsid w:val="003B6841"/>
    <w:rsid w:val="003B7E65"/>
    <w:rsid w:val="003C4C50"/>
    <w:rsid w:val="003D654F"/>
    <w:rsid w:val="003E1E3C"/>
    <w:rsid w:val="003E335D"/>
    <w:rsid w:val="003E61F8"/>
    <w:rsid w:val="003E70D6"/>
    <w:rsid w:val="003F1AE2"/>
    <w:rsid w:val="003F5D6E"/>
    <w:rsid w:val="00400B22"/>
    <w:rsid w:val="00405A20"/>
    <w:rsid w:val="00406FDD"/>
    <w:rsid w:val="00414414"/>
    <w:rsid w:val="00423A37"/>
    <w:rsid w:val="004279DA"/>
    <w:rsid w:val="00430E46"/>
    <w:rsid w:val="00431619"/>
    <w:rsid w:val="004320A5"/>
    <w:rsid w:val="004425CD"/>
    <w:rsid w:val="00451997"/>
    <w:rsid w:val="00454908"/>
    <w:rsid w:val="00456EB7"/>
    <w:rsid w:val="00460291"/>
    <w:rsid w:val="00463850"/>
    <w:rsid w:val="004726A1"/>
    <w:rsid w:val="00472C49"/>
    <w:rsid w:val="004736FE"/>
    <w:rsid w:val="00475BF3"/>
    <w:rsid w:val="00477E75"/>
    <w:rsid w:val="004804BA"/>
    <w:rsid w:val="004805C6"/>
    <w:rsid w:val="0048739A"/>
    <w:rsid w:val="00490D39"/>
    <w:rsid w:val="004A394B"/>
    <w:rsid w:val="004A4E84"/>
    <w:rsid w:val="004B051E"/>
    <w:rsid w:val="004B1E13"/>
    <w:rsid w:val="004B2975"/>
    <w:rsid w:val="004B43F4"/>
    <w:rsid w:val="004B5838"/>
    <w:rsid w:val="004C1288"/>
    <w:rsid w:val="004D721F"/>
    <w:rsid w:val="004E0656"/>
    <w:rsid w:val="004E1289"/>
    <w:rsid w:val="004E209D"/>
    <w:rsid w:val="004E28D8"/>
    <w:rsid w:val="004F1F29"/>
    <w:rsid w:val="004F394C"/>
    <w:rsid w:val="004F6287"/>
    <w:rsid w:val="005002F4"/>
    <w:rsid w:val="00515276"/>
    <w:rsid w:val="005215BF"/>
    <w:rsid w:val="00523BE2"/>
    <w:rsid w:val="005265FC"/>
    <w:rsid w:val="005275D0"/>
    <w:rsid w:val="00527923"/>
    <w:rsid w:val="005356E9"/>
    <w:rsid w:val="00541766"/>
    <w:rsid w:val="00542314"/>
    <w:rsid w:val="0054352C"/>
    <w:rsid w:val="00543566"/>
    <w:rsid w:val="005435B9"/>
    <w:rsid w:val="00545D3A"/>
    <w:rsid w:val="005473B4"/>
    <w:rsid w:val="00547D3B"/>
    <w:rsid w:val="005525E2"/>
    <w:rsid w:val="005539A4"/>
    <w:rsid w:val="00556759"/>
    <w:rsid w:val="005622A0"/>
    <w:rsid w:val="00562C8B"/>
    <w:rsid w:val="0056593E"/>
    <w:rsid w:val="005748A9"/>
    <w:rsid w:val="0057499D"/>
    <w:rsid w:val="00575592"/>
    <w:rsid w:val="00575AC8"/>
    <w:rsid w:val="00576222"/>
    <w:rsid w:val="005768F8"/>
    <w:rsid w:val="005905B3"/>
    <w:rsid w:val="005965A3"/>
    <w:rsid w:val="0059693D"/>
    <w:rsid w:val="00596EB5"/>
    <w:rsid w:val="005A1086"/>
    <w:rsid w:val="005A26FD"/>
    <w:rsid w:val="005A6E86"/>
    <w:rsid w:val="005A71A5"/>
    <w:rsid w:val="005B05BC"/>
    <w:rsid w:val="005B0941"/>
    <w:rsid w:val="005B50D3"/>
    <w:rsid w:val="005B5DA0"/>
    <w:rsid w:val="005D1537"/>
    <w:rsid w:val="005D166A"/>
    <w:rsid w:val="005D393F"/>
    <w:rsid w:val="005D3A39"/>
    <w:rsid w:val="005D5D98"/>
    <w:rsid w:val="005E04FD"/>
    <w:rsid w:val="005E1AE8"/>
    <w:rsid w:val="005F4B57"/>
    <w:rsid w:val="00602C03"/>
    <w:rsid w:val="00610976"/>
    <w:rsid w:val="00610E0E"/>
    <w:rsid w:val="0061483E"/>
    <w:rsid w:val="006173A2"/>
    <w:rsid w:val="00620136"/>
    <w:rsid w:val="0062044B"/>
    <w:rsid w:val="00621AA5"/>
    <w:rsid w:val="006225C6"/>
    <w:rsid w:val="00624208"/>
    <w:rsid w:val="006302B8"/>
    <w:rsid w:val="00630BC6"/>
    <w:rsid w:val="0063792B"/>
    <w:rsid w:val="006644AB"/>
    <w:rsid w:val="00666DD7"/>
    <w:rsid w:val="00667B8F"/>
    <w:rsid w:val="00671FF4"/>
    <w:rsid w:val="0067342D"/>
    <w:rsid w:val="00674913"/>
    <w:rsid w:val="006751A7"/>
    <w:rsid w:val="006876D7"/>
    <w:rsid w:val="0068788D"/>
    <w:rsid w:val="006920A7"/>
    <w:rsid w:val="00696952"/>
    <w:rsid w:val="006A54CA"/>
    <w:rsid w:val="006A7243"/>
    <w:rsid w:val="006A76B3"/>
    <w:rsid w:val="006B2CF1"/>
    <w:rsid w:val="006B2D0F"/>
    <w:rsid w:val="006C0264"/>
    <w:rsid w:val="006C4F9B"/>
    <w:rsid w:val="006C7B18"/>
    <w:rsid w:val="006D178F"/>
    <w:rsid w:val="006D17BB"/>
    <w:rsid w:val="006D3BF2"/>
    <w:rsid w:val="006D59E0"/>
    <w:rsid w:val="006D6B52"/>
    <w:rsid w:val="006E052E"/>
    <w:rsid w:val="006E0938"/>
    <w:rsid w:val="006E0C7B"/>
    <w:rsid w:val="006E5002"/>
    <w:rsid w:val="006E6A2F"/>
    <w:rsid w:val="006F2B13"/>
    <w:rsid w:val="006F3A74"/>
    <w:rsid w:val="006F5CED"/>
    <w:rsid w:val="006F7F17"/>
    <w:rsid w:val="007007F1"/>
    <w:rsid w:val="00702C7B"/>
    <w:rsid w:val="007075C7"/>
    <w:rsid w:val="00713E9B"/>
    <w:rsid w:val="00714A97"/>
    <w:rsid w:val="00721309"/>
    <w:rsid w:val="00722CE1"/>
    <w:rsid w:val="00724830"/>
    <w:rsid w:val="007320B7"/>
    <w:rsid w:val="007339F9"/>
    <w:rsid w:val="00733FB4"/>
    <w:rsid w:val="00745C7A"/>
    <w:rsid w:val="00745F62"/>
    <w:rsid w:val="007610E3"/>
    <w:rsid w:val="00766847"/>
    <w:rsid w:val="00772B25"/>
    <w:rsid w:val="00773A2B"/>
    <w:rsid w:val="0077434B"/>
    <w:rsid w:val="007778A6"/>
    <w:rsid w:val="0079041E"/>
    <w:rsid w:val="00791837"/>
    <w:rsid w:val="00794A87"/>
    <w:rsid w:val="007A097E"/>
    <w:rsid w:val="007A154F"/>
    <w:rsid w:val="007B0AF7"/>
    <w:rsid w:val="007C6C96"/>
    <w:rsid w:val="007D2DFE"/>
    <w:rsid w:val="007E0103"/>
    <w:rsid w:val="007E2140"/>
    <w:rsid w:val="007E3A4F"/>
    <w:rsid w:val="007E3BF0"/>
    <w:rsid w:val="007E6E37"/>
    <w:rsid w:val="00805210"/>
    <w:rsid w:val="008064BD"/>
    <w:rsid w:val="0081337E"/>
    <w:rsid w:val="00814F50"/>
    <w:rsid w:val="00815A16"/>
    <w:rsid w:val="00825C23"/>
    <w:rsid w:val="0082693F"/>
    <w:rsid w:val="00843B7B"/>
    <w:rsid w:val="008463DF"/>
    <w:rsid w:val="00847377"/>
    <w:rsid w:val="00850199"/>
    <w:rsid w:val="0085075D"/>
    <w:rsid w:val="008518A2"/>
    <w:rsid w:val="00852CC2"/>
    <w:rsid w:val="00854A4E"/>
    <w:rsid w:val="008671E7"/>
    <w:rsid w:val="00870378"/>
    <w:rsid w:val="00880F92"/>
    <w:rsid w:val="0088416E"/>
    <w:rsid w:val="0088667F"/>
    <w:rsid w:val="0089046E"/>
    <w:rsid w:val="00892A8A"/>
    <w:rsid w:val="008948DE"/>
    <w:rsid w:val="00895FD4"/>
    <w:rsid w:val="008A3383"/>
    <w:rsid w:val="008A5258"/>
    <w:rsid w:val="008B3D1E"/>
    <w:rsid w:val="008B4D05"/>
    <w:rsid w:val="008C75F6"/>
    <w:rsid w:val="008D1217"/>
    <w:rsid w:val="008D2E99"/>
    <w:rsid w:val="008D6C9B"/>
    <w:rsid w:val="008F2052"/>
    <w:rsid w:val="008F220F"/>
    <w:rsid w:val="008F5C12"/>
    <w:rsid w:val="00902417"/>
    <w:rsid w:val="009106EC"/>
    <w:rsid w:val="009167A8"/>
    <w:rsid w:val="009259F5"/>
    <w:rsid w:val="00925B14"/>
    <w:rsid w:val="009347EE"/>
    <w:rsid w:val="009477E1"/>
    <w:rsid w:val="009505EF"/>
    <w:rsid w:val="00950D7D"/>
    <w:rsid w:val="00953E5D"/>
    <w:rsid w:val="0095538E"/>
    <w:rsid w:val="00960BC6"/>
    <w:rsid w:val="009745BB"/>
    <w:rsid w:val="00976726"/>
    <w:rsid w:val="009815FE"/>
    <w:rsid w:val="009937A0"/>
    <w:rsid w:val="00997E57"/>
    <w:rsid w:val="00997EA1"/>
    <w:rsid w:val="009A253C"/>
    <w:rsid w:val="009A5313"/>
    <w:rsid w:val="009A78E4"/>
    <w:rsid w:val="009C10D8"/>
    <w:rsid w:val="009C7983"/>
    <w:rsid w:val="009D5665"/>
    <w:rsid w:val="009D7C0C"/>
    <w:rsid w:val="009D7EA6"/>
    <w:rsid w:val="009E67E7"/>
    <w:rsid w:val="009E7A0E"/>
    <w:rsid w:val="009F082A"/>
    <w:rsid w:val="009F0DD5"/>
    <w:rsid w:val="009F22E6"/>
    <w:rsid w:val="009F3438"/>
    <w:rsid w:val="009F4775"/>
    <w:rsid w:val="00A04F5E"/>
    <w:rsid w:val="00A07E05"/>
    <w:rsid w:val="00A11CF5"/>
    <w:rsid w:val="00A133E0"/>
    <w:rsid w:val="00A22BCE"/>
    <w:rsid w:val="00A23B51"/>
    <w:rsid w:val="00A23BE8"/>
    <w:rsid w:val="00A264AB"/>
    <w:rsid w:val="00A27B44"/>
    <w:rsid w:val="00A30639"/>
    <w:rsid w:val="00A36430"/>
    <w:rsid w:val="00A36C52"/>
    <w:rsid w:val="00A40777"/>
    <w:rsid w:val="00A41D03"/>
    <w:rsid w:val="00A44674"/>
    <w:rsid w:val="00A507BE"/>
    <w:rsid w:val="00A54343"/>
    <w:rsid w:val="00A54B63"/>
    <w:rsid w:val="00A54E66"/>
    <w:rsid w:val="00A55CBB"/>
    <w:rsid w:val="00A563EC"/>
    <w:rsid w:val="00A6219B"/>
    <w:rsid w:val="00A71AB8"/>
    <w:rsid w:val="00A73981"/>
    <w:rsid w:val="00A746B7"/>
    <w:rsid w:val="00A75713"/>
    <w:rsid w:val="00A75E65"/>
    <w:rsid w:val="00A80780"/>
    <w:rsid w:val="00A91A7B"/>
    <w:rsid w:val="00A92F64"/>
    <w:rsid w:val="00A92FDE"/>
    <w:rsid w:val="00A94C6A"/>
    <w:rsid w:val="00A96ED3"/>
    <w:rsid w:val="00AA77AA"/>
    <w:rsid w:val="00AA7953"/>
    <w:rsid w:val="00AB28E4"/>
    <w:rsid w:val="00AB65B8"/>
    <w:rsid w:val="00AC1E0F"/>
    <w:rsid w:val="00AD0958"/>
    <w:rsid w:val="00AD282C"/>
    <w:rsid w:val="00AD4DEF"/>
    <w:rsid w:val="00AD5D4A"/>
    <w:rsid w:val="00AD7455"/>
    <w:rsid w:val="00AD788C"/>
    <w:rsid w:val="00AE44FC"/>
    <w:rsid w:val="00AE48DE"/>
    <w:rsid w:val="00AF3773"/>
    <w:rsid w:val="00B050BA"/>
    <w:rsid w:val="00B0533F"/>
    <w:rsid w:val="00B11E02"/>
    <w:rsid w:val="00B13BE1"/>
    <w:rsid w:val="00B20FC7"/>
    <w:rsid w:val="00B4113F"/>
    <w:rsid w:val="00B4133C"/>
    <w:rsid w:val="00B505DA"/>
    <w:rsid w:val="00B56106"/>
    <w:rsid w:val="00B56B9D"/>
    <w:rsid w:val="00B645D5"/>
    <w:rsid w:val="00B64973"/>
    <w:rsid w:val="00B711FF"/>
    <w:rsid w:val="00B7392C"/>
    <w:rsid w:val="00B7625F"/>
    <w:rsid w:val="00B94775"/>
    <w:rsid w:val="00B956C8"/>
    <w:rsid w:val="00B96CBF"/>
    <w:rsid w:val="00B9777E"/>
    <w:rsid w:val="00BA4FAD"/>
    <w:rsid w:val="00BA7B7D"/>
    <w:rsid w:val="00BB195C"/>
    <w:rsid w:val="00BB763A"/>
    <w:rsid w:val="00BC10FF"/>
    <w:rsid w:val="00BC518B"/>
    <w:rsid w:val="00BE3323"/>
    <w:rsid w:val="00BF174A"/>
    <w:rsid w:val="00BF6BDE"/>
    <w:rsid w:val="00C0177A"/>
    <w:rsid w:val="00C05520"/>
    <w:rsid w:val="00C10687"/>
    <w:rsid w:val="00C15C65"/>
    <w:rsid w:val="00C16DBE"/>
    <w:rsid w:val="00C222E1"/>
    <w:rsid w:val="00C262C0"/>
    <w:rsid w:val="00C302E5"/>
    <w:rsid w:val="00C31514"/>
    <w:rsid w:val="00C3645D"/>
    <w:rsid w:val="00C40D04"/>
    <w:rsid w:val="00C558E4"/>
    <w:rsid w:val="00C57FD9"/>
    <w:rsid w:val="00C67642"/>
    <w:rsid w:val="00C714AD"/>
    <w:rsid w:val="00C73DDA"/>
    <w:rsid w:val="00C748A3"/>
    <w:rsid w:val="00C76D2C"/>
    <w:rsid w:val="00C81ACC"/>
    <w:rsid w:val="00C821BD"/>
    <w:rsid w:val="00C92F6E"/>
    <w:rsid w:val="00C94365"/>
    <w:rsid w:val="00CA35AF"/>
    <w:rsid w:val="00CA437F"/>
    <w:rsid w:val="00CA557B"/>
    <w:rsid w:val="00CA5BFE"/>
    <w:rsid w:val="00CA5F3C"/>
    <w:rsid w:val="00CA62F6"/>
    <w:rsid w:val="00CB1996"/>
    <w:rsid w:val="00CC2D05"/>
    <w:rsid w:val="00CD598E"/>
    <w:rsid w:val="00CD7B86"/>
    <w:rsid w:val="00CE3FE6"/>
    <w:rsid w:val="00CE5263"/>
    <w:rsid w:val="00CF06F7"/>
    <w:rsid w:val="00CF1174"/>
    <w:rsid w:val="00CF3B34"/>
    <w:rsid w:val="00D000AA"/>
    <w:rsid w:val="00D028A2"/>
    <w:rsid w:val="00D072E1"/>
    <w:rsid w:val="00D13C17"/>
    <w:rsid w:val="00D159A0"/>
    <w:rsid w:val="00D2069F"/>
    <w:rsid w:val="00D20D07"/>
    <w:rsid w:val="00D22373"/>
    <w:rsid w:val="00D259B2"/>
    <w:rsid w:val="00D26460"/>
    <w:rsid w:val="00D27F47"/>
    <w:rsid w:val="00D30BF5"/>
    <w:rsid w:val="00D34F3E"/>
    <w:rsid w:val="00D41936"/>
    <w:rsid w:val="00D47A87"/>
    <w:rsid w:val="00D50ACE"/>
    <w:rsid w:val="00D5200B"/>
    <w:rsid w:val="00D55EDE"/>
    <w:rsid w:val="00D570B1"/>
    <w:rsid w:val="00D74E59"/>
    <w:rsid w:val="00D80960"/>
    <w:rsid w:val="00D809E7"/>
    <w:rsid w:val="00D8242C"/>
    <w:rsid w:val="00D83780"/>
    <w:rsid w:val="00D84068"/>
    <w:rsid w:val="00D9522D"/>
    <w:rsid w:val="00D97322"/>
    <w:rsid w:val="00DA0128"/>
    <w:rsid w:val="00DA7461"/>
    <w:rsid w:val="00DA7C1F"/>
    <w:rsid w:val="00DB161A"/>
    <w:rsid w:val="00DB48B3"/>
    <w:rsid w:val="00DC28D9"/>
    <w:rsid w:val="00DD167D"/>
    <w:rsid w:val="00DE077B"/>
    <w:rsid w:val="00DE6FF5"/>
    <w:rsid w:val="00DF074F"/>
    <w:rsid w:val="00DF2F9B"/>
    <w:rsid w:val="00DF3C0F"/>
    <w:rsid w:val="00E10714"/>
    <w:rsid w:val="00E43884"/>
    <w:rsid w:val="00E554B5"/>
    <w:rsid w:val="00E655A1"/>
    <w:rsid w:val="00E65CB6"/>
    <w:rsid w:val="00E71DD6"/>
    <w:rsid w:val="00E739AE"/>
    <w:rsid w:val="00E90A9D"/>
    <w:rsid w:val="00E979B6"/>
    <w:rsid w:val="00EA7630"/>
    <w:rsid w:val="00EB0266"/>
    <w:rsid w:val="00EB6498"/>
    <w:rsid w:val="00ED0DBB"/>
    <w:rsid w:val="00ED530C"/>
    <w:rsid w:val="00ED5DEA"/>
    <w:rsid w:val="00ED766D"/>
    <w:rsid w:val="00EE363F"/>
    <w:rsid w:val="00EE4D8B"/>
    <w:rsid w:val="00F00F08"/>
    <w:rsid w:val="00F013C4"/>
    <w:rsid w:val="00F024C8"/>
    <w:rsid w:val="00F07F0B"/>
    <w:rsid w:val="00F17329"/>
    <w:rsid w:val="00F25F73"/>
    <w:rsid w:val="00F275D3"/>
    <w:rsid w:val="00F32CED"/>
    <w:rsid w:val="00F370B9"/>
    <w:rsid w:val="00F43CF9"/>
    <w:rsid w:val="00F50665"/>
    <w:rsid w:val="00F521A5"/>
    <w:rsid w:val="00F529C2"/>
    <w:rsid w:val="00F61F18"/>
    <w:rsid w:val="00F62A0B"/>
    <w:rsid w:val="00F65AD8"/>
    <w:rsid w:val="00F74254"/>
    <w:rsid w:val="00F764EA"/>
    <w:rsid w:val="00F765FF"/>
    <w:rsid w:val="00F8408C"/>
    <w:rsid w:val="00F86B8A"/>
    <w:rsid w:val="00F87C91"/>
    <w:rsid w:val="00F92C71"/>
    <w:rsid w:val="00F97118"/>
    <w:rsid w:val="00FA4C5E"/>
    <w:rsid w:val="00FB0A6B"/>
    <w:rsid w:val="00FB2990"/>
    <w:rsid w:val="00FC17B3"/>
    <w:rsid w:val="00FC212B"/>
    <w:rsid w:val="00FC4BD6"/>
    <w:rsid w:val="00FC54EC"/>
    <w:rsid w:val="00FC79DF"/>
    <w:rsid w:val="00FD0F94"/>
    <w:rsid w:val="00FD1E6B"/>
    <w:rsid w:val="00FD35A4"/>
    <w:rsid w:val="00FD5EEA"/>
    <w:rsid w:val="00FD6C46"/>
    <w:rsid w:val="00FE17B6"/>
    <w:rsid w:val="00FF3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10AA0FE0"/>
  <w15:docId w15:val="{8BF2077E-D8D8-479A-BD59-A3FFD6F63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E2140"/>
  </w:style>
  <w:style w:type="paragraph" w:styleId="Kop1">
    <w:name w:val="heading 1"/>
    <w:basedOn w:val="Standaard"/>
    <w:next w:val="Standaard"/>
    <w:link w:val="Kop1Char"/>
    <w:uiPriority w:val="9"/>
    <w:qFormat/>
    <w:rsid w:val="007E214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E214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E214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E214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E214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E214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E214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E214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5B9BD5" w:themeColor="accent1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E214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4E28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E28D8"/>
    <w:rPr>
      <w:rFonts w:ascii="Tahoma" w:hAnsi="Tahoma" w:cs="Tahoma"/>
      <w:sz w:val="16"/>
      <w:szCs w:val="16"/>
      <w:lang w:eastAsia="en-US"/>
    </w:rPr>
  </w:style>
  <w:style w:type="paragraph" w:customStyle="1" w:styleId="EndNoteBibliographyTitle">
    <w:name w:val="EndNote Bibliography Title"/>
    <w:basedOn w:val="Standaard"/>
    <w:link w:val="EndNoteBibliographyTitleChar"/>
    <w:rsid w:val="00AD095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AD095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AD095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AD0958"/>
    <w:rPr>
      <w:rFonts w:ascii="Calibri" w:hAnsi="Calibri" w:cs="Calibri"/>
      <w:noProof/>
      <w:lang w:val="en-US"/>
    </w:rPr>
  </w:style>
  <w:style w:type="character" w:customStyle="1" w:styleId="Kop1Char">
    <w:name w:val="Kop 1 Char"/>
    <w:basedOn w:val="Standaardalinea-lettertype"/>
    <w:link w:val="Kop1"/>
    <w:uiPriority w:val="9"/>
    <w:rsid w:val="007E214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7E214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E2140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E2140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E2140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E214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E214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E2140"/>
    <w:rPr>
      <w:rFonts w:asciiTheme="majorHAnsi" w:eastAsiaTheme="majorEastAsia" w:hAnsiTheme="majorHAnsi" w:cstheme="majorBidi"/>
      <w:color w:val="5B9BD5" w:themeColor="accent1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E214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7E2140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Titel">
    <w:name w:val="Title"/>
    <w:basedOn w:val="Standaard"/>
    <w:next w:val="Standaard"/>
    <w:link w:val="TitelChar"/>
    <w:uiPriority w:val="10"/>
    <w:qFormat/>
    <w:rsid w:val="007E2140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7E214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E2140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E2140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7E2140"/>
    <w:rPr>
      <w:b/>
      <w:bCs/>
    </w:rPr>
  </w:style>
  <w:style w:type="character" w:styleId="Nadruk">
    <w:name w:val="Emphasis"/>
    <w:basedOn w:val="Standaardalinea-lettertype"/>
    <w:uiPriority w:val="20"/>
    <w:qFormat/>
    <w:rsid w:val="007E2140"/>
    <w:rPr>
      <w:i/>
      <w:iCs/>
    </w:rPr>
  </w:style>
  <w:style w:type="paragraph" w:styleId="Geenafstand">
    <w:name w:val="No Spacing"/>
    <w:link w:val="GeenafstandChar"/>
    <w:uiPriority w:val="1"/>
    <w:qFormat/>
    <w:rsid w:val="007E2140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7E2140"/>
    <w:pPr>
      <w:ind w:left="720"/>
      <w:contextualSpacing/>
    </w:pPr>
  </w:style>
  <w:style w:type="paragraph" w:styleId="Citaat">
    <w:name w:val="Quote"/>
    <w:basedOn w:val="Standaard"/>
    <w:next w:val="Standaard"/>
    <w:link w:val="CitaatChar"/>
    <w:uiPriority w:val="29"/>
    <w:qFormat/>
    <w:rsid w:val="007E2140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7E2140"/>
    <w:rPr>
      <w:i/>
      <w:iCs/>
      <w:color w:val="000000" w:themeColor="text1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E2140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E2140"/>
    <w:rPr>
      <w:b/>
      <w:bCs/>
      <w:i/>
      <w:iCs/>
      <w:color w:val="5B9BD5" w:themeColor="accent1"/>
    </w:rPr>
  </w:style>
  <w:style w:type="character" w:styleId="Subtielebenadrukking">
    <w:name w:val="Subtle Emphasis"/>
    <w:basedOn w:val="Standaardalinea-lettertype"/>
    <w:uiPriority w:val="19"/>
    <w:qFormat/>
    <w:rsid w:val="007E2140"/>
    <w:rPr>
      <w:i/>
      <w:iCs/>
      <w:color w:val="808080" w:themeColor="text1" w:themeTint="7F"/>
    </w:rPr>
  </w:style>
  <w:style w:type="character" w:styleId="Intensievebenadrukking">
    <w:name w:val="Intense Emphasis"/>
    <w:basedOn w:val="Standaardalinea-lettertype"/>
    <w:uiPriority w:val="21"/>
    <w:qFormat/>
    <w:rsid w:val="007E2140"/>
    <w:rPr>
      <w:b/>
      <w:bCs/>
      <w:i/>
      <w:iCs/>
      <w:color w:val="5B9BD5" w:themeColor="accent1"/>
    </w:rPr>
  </w:style>
  <w:style w:type="character" w:styleId="Subtieleverwijzing">
    <w:name w:val="Subtle Reference"/>
    <w:basedOn w:val="Standaardalinea-lettertype"/>
    <w:uiPriority w:val="31"/>
    <w:qFormat/>
    <w:rsid w:val="007E2140"/>
    <w:rPr>
      <w:smallCaps/>
      <w:color w:val="ED7D31" w:themeColor="accent2"/>
      <w:u w:val="single"/>
    </w:rPr>
  </w:style>
  <w:style w:type="character" w:styleId="Intensieveverwijzing">
    <w:name w:val="Intense Reference"/>
    <w:basedOn w:val="Standaardalinea-lettertype"/>
    <w:uiPriority w:val="32"/>
    <w:qFormat/>
    <w:rsid w:val="007E2140"/>
    <w:rPr>
      <w:b/>
      <w:bCs/>
      <w:smallCaps/>
      <w:color w:val="ED7D31" w:themeColor="accent2"/>
      <w:spacing w:val="5"/>
      <w:u w:val="single"/>
    </w:rPr>
  </w:style>
  <w:style w:type="character" w:styleId="Titelvanboek">
    <w:name w:val="Book Title"/>
    <w:basedOn w:val="Standaardalinea-lettertype"/>
    <w:uiPriority w:val="33"/>
    <w:qFormat/>
    <w:rsid w:val="007E2140"/>
    <w:rPr>
      <w:b/>
      <w:bCs/>
      <w:smallCaps/>
      <w:spacing w:val="5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7E2140"/>
    <w:pPr>
      <w:outlineLvl w:val="9"/>
    </w:pPr>
  </w:style>
  <w:style w:type="character" w:styleId="Hyperlink">
    <w:name w:val="Hyperlink"/>
    <w:basedOn w:val="Standaardalinea-lettertype"/>
    <w:uiPriority w:val="99"/>
    <w:unhideWhenUsed/>
    <w:rsid w:val="0026389A"/>
    <w:rPr>
      <w:color w:val="0563C1" w:themeColor="hyperlink"/>
      <w:u w:val="singl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26389A"/>
  </w:style>
  <w:style w:type="table" w:styleId="Tabelraster">
    <w:name w:val="Table Grid"/>
    <w:basedOn w:val="Standaardtabel"/>
    <w:uiPriority w:val="59"/>
    <w:rsid w:val="000431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lijst">
    <w:name w:val="Light List"/>
    <w:basedOn w:val="Standaardtabel"/>
    <w:uiPriority w:val="61"/>
    <w:rsid w:val="00B7392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C821BD"/>
    <w:rPr>
      <w:color w:val="808080"/>
      <w:shd w:val="clear" w:color="auto" w:fill="E6E6E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05A2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05A2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05A2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05A2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05A20"/>
    <w:rPr>
      <w:b/>
      <w:bCs/>
      <w:sz w:val="20"/>
      <w:szCs w:val="20"/>
    </w:rPr>
  </w:style>
  <w:style w:type="character" w:styleId="Regelnummer">
    <w:name w:val="line number"/>
    <w:basedOn w:val="Standaardalinea-lettertype"/>
    <w:uiPriority w:val="99"/>
    <w:semiHidden/>
    <w:unhideWhenUsed/>
    <w:rsid w:val="00850199"/>
  </w:style>
  <w:style w:type="paragraph" w:styleId="Voetnoottekst">
    <w:name w:val="footnote text"/>
    <w:basedOn w:val="Standaard"/>
    <w:link w:val="VoetnoottekstChar"/>
    <w:uiPriority w:val="99"/>
    <w:semiHidden/>
    <w:unhideWhenUsed/>
    <w:rsid w:val="00850199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850199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850199"/>
    <w:rPr>
      <w:vertAlign w:val="superscript"/>
    </w:rPr>
  </w:style>
  <w:style w:type="paragraph" w:styleId="Koptekst">
    <w:name w:val="header"/>
    <w:basedOn w:val="Standaard"/>
    <w:link w:val="KoptekstChar"/>
    <w:uiPriority w:val="99"/>
    <w:unhideWhenUsed/>
    <w:rsid w:val="008501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50199"/>
  </w:style>
  <w:style w:type="paragraph" w:styleId="Voettekst">
    <w:name w:val="footer"/>
    <w:basedOn w:val="Standaard"/>
    <w:link w:val="VoettekstChar"/>
    <w:uiPriority w:val="99"/>
    <w:unhideWhenUsed/>
    <w:rsid w:val="008501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50199"/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6E0938"/>
    <w:rPr>
      <w:color w:val="605E5C"/>
      <w:shd w:val="clear" w:color="auto" w:fill="E1DFDD"/>
    </w:rPr>
  </w:style>
  <w:style w:type="table" w:styleId="Onopgemaaktetabel2">
    <w:name w:val="Plain Table 2"/>
    <w:basedOn w:val="Standaardtabel"/>
    <w:uiPriority w:val="99"/>
    <w:rsid w:val="00A23B5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34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7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9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69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12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26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824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2665746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2252988">
                              <w:marLeft w:val="75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7415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69839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01371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30755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32866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613219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65921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334198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475635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542179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467543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801869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233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68453">
          <w:marLeft w:val="0"/>
          <w:marRight w:val="-15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939135">
          <w:marLeft w:val="0"/>
          <w:marRight w:val="-15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065060">
          <w:marLeft w:val="0"/>
          <w:marRight w:val="-15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775852">
          <w:marLeft w:val="0"/>
          <w:marRight w:val="-15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01166">
          <w:marLeft w:val="0"/>
          <w:marRight w:val="-15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854755">
          <w:marLeft w:val="0"/>
          <w:marRight w:val="-15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226501">
          <w:marLeft w:val="0"/>
          <w:marRight w:val="-15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812712">
          <w:marLeft w:val="0"/>
          <w:marRight w:val="-15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74334">
          <w:marLeft w:val="0"/>
          <w:marRight w:val="-15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796691">
          <w:marLeft w:val="0"/>
          <w:marRight w:val="-15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390418">
          <w:marLeft w:val="0"/>
          <w:marRight w:val="-15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16747">
          <w:marLeft w:val="0"/>
          <w:marRight w:val="-15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61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15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3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39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77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66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9967">
          <w:marLeft w:val="0"/>
          <w:marRight w:val="-15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5133">
          <w:marLeft w:val="0"/>
          <w:marRight w:val="-15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028863">
          <w:marLeft w:val="0"/>
          <w:marRight w:val="-15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619153">
          <w:marLeft w:val="0"/>
          <w:marRight w:val="-15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174717">
          <w:marLeft w:val="0"/>
          <w:marRight w:val="-15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203199">
          <w:marLeft w:val="0"/>
          <w:marRight w:val="-15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681128">
          <w:marLeft w:val="0"/>
          <w:marRight w:val="-15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652893">
          <w:marLeft w:val="0"/>
          <w:marRight w:val="-15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11669">
          <w:marLeft w:val="0"/>
          <w:marRight w:val="-15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57066">
          <w:marLeft w:val="0"/>
          <w:marRight w:val="-15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467402">
          <w:marLeft w:val="0"/>
          <w:marRight w:val="-15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351012">
          <w:marLeft w:val="0"/>
          <w:marRight w:val="-15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79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06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40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633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37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695128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8296378">
                              <w:marLeft w:val="75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9154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1687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88017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23295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68041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1527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47514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97576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122984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943846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91243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7538707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195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17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32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31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0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9ED4ED-0005-4EEC-A83E-39E24F9DE6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0</Words>
  <Characters>2445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Wöhrle</dc:creator>
  <cp:keywords/>
  <dc:description/>
  <cp:lastModifiedBy>B.J. Laan</cp:lastModifiedBy>
  <cp:revision>1</cp:revision>
  <cp:lastPrinted>2018-11-27T12:29:00Z</cp:lastPrinted>
  <dcterms:created xsi:type="dcterms:W3CDTF">2018-12-19T13:42:00Z</dcterms:created>
  <dcterms:modified xsi:type="dcterms:W3CDTF">2018-12-19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ey">
    <vt:lpwstr>13efa1c5-6d35-4006-9e14-74dbe3e701fe</vt:lpwstr>
  </property>
</Properties>
</file>